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067C6C" w14:textId="07DC1B81" w:rsidR="00BA7819" w:rsidRPr="00275552" w:rsidRDefault="005464ED" w:rsidP="00D11260">
      <w:pPr>
        <w:pStyle w:val="BATitle"/>
      </w:pPr>
      <w:r w:rsidRPr="00275552">
        <w:t xml:space="preserve">CARS </w:t>
      </w:r>
      <w:r w:rsidR="00D26B70" w:rsidRPr="00275552">
        <w:t xml:space="preserve">spectroscopy of </w:t>
      </w:r>
      <w:r w:rsidR="00D26B70" w:rsidRPr="00275552">
        <w:rPr>
          <w:i/>
        </w:rPr>
        <w:t>Aspergillus nidulans</w:t>
      </w:r>
      <w:r w:rsidR="00D26B70" w:rsidRPr="00275552">
        <w:t xml:space="preserve"> spores</w:t>
      </w:r>
    </w:p>
    <w:p w14:paraId="45E02362" w14:textId="0D6D01CD" w:rsidR="00BA7819" w:rsidRPr="0049139B" w:rsidRDefault="002804A5" w:rsidP="003A2D1A">
      <w:pPr>
        <w:pStyle w:val="BBAuthorName"/>
        <w:rPr>
          <w:rFonts w:ascii="Times New Roman" w:hAnsi="Times New Roman"/>
          <w:sz w:val="22"/>
          <w:szCs w:val="22"/>
        </w:rPr>
      </w:pPr>
      <w:r w:rsidRPr="0049139B">
        <w:rPr>
          <w:rFonts w:ascii="Times New Roman" w:hAnsi="Times New Roman"/>
          <w:sz w:val="22"/>
          <w:szCs w:val="22"/>
        </w:rPr>
        <w:t>Benjamin Strycker,</w:t>
      </w:r>
      <w:r w:rsidRPr="0049139B">
        <w:rPr>
          <w:rFonts w:ascii="Times New Roman" w:hAnsi="Times New Roman"/>
          <w:sz w:val="22"/>
          <w:szCs w:val="22"/>
          <w:vertAlign w:val="superscript"/>
        </w:rPr>
        <w:t xml:space="preserve">1,2  </w:t>
      </w:r>
      <w:r w:rsidR="005464ED" w:rsidRPr="0049139B">
        <w:rPr>
          <w:rFonts w:ascii="Times New Roman" w:hAnsi="Times New Roman"/>
          <w:sz w:val="22"/>
          <w:szCs w:val="22"/>
        </w:rPr>
        <w:t>Zehua Han,</w:t>
      </w:r>
      <w:r w:rsidR="005464ED" w:rsidRPr="0049139B">
        <w:rPr>
          <w:rFonts w:ascii="Times New Roman" w:hAnsi="Times New Roman"/>
          <w:sz w:val="22"/>
          <w:szCs w:val="22"/>
          <w:vertAlign w:val="superscript"/>
        </w:rPr>
        <w:t>1</w:t>
      </w:r>
      <w:r w:rsidR="005464ED" w:rsidRPr="0049139B">
        <w:rPr>
          <w:rFonts w:ascii="Times New Roman" w:hAnsi="Times New Roman"/>
          <w:sz w:val="22"/>
          <w:szCs w:val="22"/>
        </w:rPr>
        <w:t xml:space="preserve"> Blake Commer,</w:t>
      </w:r>
      <w:r w:rsidR="005464ED" w:rsidRPr="0049139B">
        <w:rPr>
          <w:rFonts w:ascii="Times New Roman" w:hAnsi="Times New Roman"/>
          <w:sz w:val="22"/>
          <w:szCs w:val="22"/>
          <w:vertAlign w:val="superscript"/>
        </w:rPr>
        <w:t>3</w:t>
      </w:r>
      <w:r w:rsidR="005464ED" w:rsidRPr="0049139B">
        <w:rPr>
          <w:rFonts w:ascii="Times New Roman" w:hAnsi="Times New Roman"/>
          <w:sz w:val="22"/>
          <w:szCs w:val="22"/>
        </w:rPr>
        <w:t xml:space="preserve"> Brian Shaw,</w:t>
      </w:r>
      <w:r w:rsidR="005464ED" w:rsidRPr="0049139B">
        <w:rPr>
          <w:rFonts w:ascii="Times New Roman" w:hAnsi="Times New Roman"/>
          <w:sz w:val="22"/>
          <w:szCs w:val="22"/>
          <w:vertAlign w:val="superscript"/>
        </w:rPr>
        <w:t>3</w:t>
      </w:r>
      <w:r w:rsidR="005464ED" w:rsidRPr="0049139B">
        <w:rPr>
          <w:rFonts w:ascii="Times New Roman" w:hAnsi="Times New Roman"/>
          <w:sz w:val="22"/>
          <w:szCs w:val="22"/>
        </w:rPr>
        <w:t xml:space="preserve"> Alexei Sokolov,</w:t>
      </w:r>
      <w:r w:rsidR="005464ED" w:rsidRPr="0049139B">
        <w:rPr>
          <w:rFonts w:ascii="Times New Roman" w:hAnsi="Times New Roman"/>
          <w:sz w:val="22"/>
          <w:szCs w:val="22"/>
          <w:vertAlign w:val="superscript"/>
        </w:rPr>
        <w:t>1</w:t>
      </w:r>
      <w:r w:rsidR="00732D20" w:rsidRPr="0049139B">
        <w:rPr>
          <w:rFonts w:ascii="Times New Roman" w:hAnsi="Times New Roman"/>
          <w:sz w:val="22"/>
          <w:szCs w:val="22"/>
          <w:vertAlign w:val="superscript"/>
        </w:rPr>
        <w:t>,2</w:t>
      </w:r>
      <w:r w:rsidR="005464ED" w:rsidRPr="0049139B">
        <w:rPr>
          <w:rFonts w:ascii="Times New Roman" w:hAnsi="Times New Roman"/>
          <w:sz w:val="22"/>
          <w:szCs w:val="22"/>
        </w:rPr>
        <w:t xml:space="preserve"> Marlan Scully</w:t>
      </w:r>
      <w:r w:rsidR="005464ED" w:rsidRPr="0049139B">
        <w:rPr>
          <w:rFonts w:ascii="Times New Roman" w:hAnsi="Times New Roman"/>
          <w:sz w:val="22"/>
          <w:szCs w:val="22"/>
          <w:vertAlign w:val="superscript"/>
        </w:rPr>
        <w:t>1,2</w:t>
      </w:r>
      <w:r w:rsidR="005464ED" w:rsidRPr="0049139B">
        <w:rPr>
          <w:rFonts w:ascii="Times New Roman" w:hAnsi="Times New Roman"/>
          <w:sz w:val="22"/>
          <w:szCs w:val="22"/>
        </w:rPr>
        <w:t xml:space="preserve"> </w:t>
      </w:r>
    </w:p>
    <w:p w14:paraId="42BA52E0" w14:textId="3EFE3A64" w:rsidR="005464ED" w:rsidRPr="0049139B" w:rsidRDefault="005464ED" w:rsidP="0086528F">
      <w:pPr>
        <w:pStyle w:val="BCAuthorAddress"/>
        <w:jc w:val="center"/>
        <w:rPr>
          <w:rFonts w:ascii="Times New Roman" w:hAnsi="Times New Roman"/>
          <w:sz w:val="22"/>
          <w:szCs w:val="22"/>
        </w:rPr>
      </w:pPr>
      <w:r w:rsidRPr="0049139B">
        <w:rPr>
          <w:rFonts w:ascii="Times New Roman" w:hAnsi="Times New Roman"/>
          <w:sz w:val="22"/>
          <w:szCs w:val="22"/>
          <w:vertAlign w:val="superscript"/>
        </w:rPr>
        <w:t>1</w:t>
      </w:r>
      <w:r w:rsidRPr="0049139B">
        <w:rPr>
          <w:rFonts w:ascii="Times New Roman" w:hAnsi="Times New Roman"/>
          <w:sz w:val="22"/>
          <w:szCs w:val="22"/>
        </w:rPr>
        <w:t>Institute for Q</w:t>
      </w:r>
      <w:r w:rsidR="00D26B70" w:rsidRPr="0049139B">
        <w:rPr>
          <w:rFonts w:ascii="Times New Roman" w:hAnsi="Times New Roman"/>
          <w:sz w:val="22"/>
          <w:szCs w:val="22"/>
        </w:rPr>
        <w:t>uantum Science and Engineering</w:t>
      </w:r>
      <w:r w:rsidRPr="0049139B">
        <w:rPr>
          <w:rFonts w:ascii="Times New Roman" w:hAnsi="Times New Roman"/>
          <w:sz w:val="22"/>
          <w:szCs w:val="22"/>
        </w:rPr>
        <w:t>, Texas A&amp;M University,</w:t>
      </w:r>
    </w:p>
    <w:p w14:paraId="010A20EA" w14:textId="77777777" w:rsidR="005464ED" w:rsidRPr="0049139B" w:rsidRDefault="005464ED" w:rsidP="0086528F">
      <w:pPr>
        <w:pStyle w:val="BCAuthorAddress"/>
        <w:jc w:val="center"/>
        <w:rPr>
          <w:rFonts w:ascii="Times New Roman" w:hAnsi="Times New Roman"/>
          <w:sz w:val="22"/>
          <w:szCs w:val="22"/>
        </w:rPr>
      </w:pPr>
      <w:r w:rsidRPr="0049139B">
        <w:rPr>
          <w:rFonts w:ascii="Times New Roman" w:hAnsi="Times New Roman"/>
          <w:sz w:val="22"/>
          <w:szCs w:val="22"/>
        </w:rPr>
        <w:t>College Station, Texas, USA</w:t>
      </w:r>
    </w:p>
    <w:p w14:paraId="53F37C35" w14:textId="381080D3" w:rsidR="00732D20" w:rsidRPr="0049139B" w:rsidRDefault="00732D20" w:rsidP="00732D20">
      <w:pPr>
        <w:pStyle w:val="AIReceivedDate"/>
        <w:jc w:val="center"/>
        <w:rPr>
          <w:rFonts w:ascii="Times New Roman" w:hAnsi="Times New Roman"/>
          <w:sz w:val="22"/>
          <w:szCs w:val="22"/>
        </w:rPr>
      </w:pPr>
      <w:r w:rsidRPr="0049139B">
        <w:rPr>
          <w:rFonts w:ascii="Times New Roman" w:hAnsi="Times New Roman"/>
          <w:sz w:val="22"/>
          <w:szCs w:val="22"/>
          <w:vertAlign w:val="superscript"/>
        </w:rPr>
        <w:t>2</w:t>
      </w:r>
      <w:r w:rsidRPr="0049139B">
        <w:rPr>
          <w:rFonts w:ascii="Times New Roman" w:hAnsi="Times New Roman"/>
          <w:sz w:val="22"/>
          <w:szCs w:val="22"/>
        </w:rPr>
        <w:t>Baylor University, Waco, Texas, USA</w:t>
      </w:r>
    </w:p>
    <w:p w14:paraId="3AA0D7B1" w14:textId="1A932A7C" w:rsidR="0086528F" w:rsidRPr="0049139B" w:rsidRDefault="00732D20" w:rsidP="0086528F">
      <w:pPr>
        <w:pStyle w:val="AIReceivedDate"/>
        <w:jc w:val="center"/>
        <w:rPr>
          <w:rFonts w:ascii="Times New Roman" w:hAnsi="Times New Roman"/>
          <w:sz w:val="22"/>
          <w:szCs w:val="22"/>
        </w:rPr>
      </w:pPr>
      <w:r w:rsidRPr="0049139B">
        <w:rPr>
          <w:rFonts w:ascii="Times New Roman" w:hAnsi="Times New Roman"/>
          <w:sz w:val="22"/>
          <w:szCs w:val="22"/>
          <w:vertAlign w:val="superscript"/>
        </w:rPr>
        <w:t>3</w:t>
      </w:r>
      <w:r w:rsidR="005464ED" w:rsidRPr="0049139B">
        <w:rPr>
          <w:rFonts w:ascii="Times New Roman" w:hAnsi="Times New Roman"/>
          <w:sz w:val="22"/>
          <w:szCs w:val="22"/>
        </w:rPr>
        <w:t>Department of Plant Pathology and Microbiology, Texas A&amp;M University, College Station, Texas, USA</w:t>
      </w:r>
    </w:p>
    <w:p w14:paraId="7CE990AF" w14:textId="77777777" w:rsidR="005464ED" w:rsidRPr="0049139B" w:rsidRDefault="005464ED" w:rsidP="005464ED">
      <w:pPr>
        <w:pStyle w:val="AIReceivedDate"/>
        <w:rPr>
          <w:rFonts w:ascii="Times New Roman" w:hAnsi="Times New Roman"/>
          <w:sz w:val="22"/>
          <w:szCs w:val="22"/>
        </w:rPr>
      </w:pPr>
    </w:p>
    <w:p w14:paraId="73567F60" w14:textId="77777777" w:rsidR="0094624C" w:rsidRPr="00A84577" w:rsidRDefault="0094624C" w:rsidP="00606804">
      <w:pPr>
        <w:pStyle w:val="TAMainText"/>
      </w:pPr>
    </w:p>
    <w:p w14:paraId="58617392" w14:textId="2D9B7EE2" w:rsidR="0094624C" w:rsidRPr="00275552" w:rsidRDefault="0094624C">
      <w:pPr>
        <w:rPr>
          <w:rFonts w:ascii="Arno Pro" w:hAnsi="Arno Pro"/>
          <w:color w:val="000000" w:themeColor="text1"/>
          <w:kern w:val="21"/>
          <w:sz w:val="22"/>
          <w:szCs w:val="22"/>
        </w:rPr>
      </w:pPr>
      <w:r w:rsidRPr="00275552">
        <w:rPr>
          <w:sz w:val="22"/>
          <w:szCs w:val="22"/>
        </w:rPr>
        <w:br w:type="page"/>
      </w:r>
    </w:p>
    <w:p w14:paraId="415F6B95" w14:textId="77777777" w:rsidR="0094624C" w:rsidRPr="00A84577" w:rsidRDefault="0094624C" w:rsidP="00606804">
      <w:pPr>
        <w:pStyle w:val="TAMainText"/>
        <w:sectPr w:rsidR="0094624C" w:rsidRPr="00A84577" w:rsidSect="0094624C">
          <w:footerReference w:type="even" r:id="rId8"/>
          <w:footerReference w:type="default" r:id="rId9"/>
          <w:type w:val="continuous"/>
          <w:pgSz w:w="12240" w:h="15840"/>
          <w:pgMar w:top="720" w:right="1094" w:bottom="720" w:left="1094" w:header="720" w:footer="720" w:gutter="0"/>
          <w:cols w:space="461"/>
        </w:sectPr>
      </w:pPr>
    </w:p>
    <w:p w14:paraId="5A5A03A2" w14:textId="31AFC6FB" w:rsidR="0005750A" w:rsidRPr="00874BF5" w:rsidRDefault="00874BF5" w:rsidP="00606804">
      <w:pPr>
        <w:pStyle w:val="TAMainText"/>
        <w:rPr>
          <w:b/>
        </w:rPr>
      </w:pPr>
      <w:r w:rsidRPr="00874BF5">
        <w:rPr>
          <w:b/>
        </w:rPr>
        <w:lastRenderedPageBreak/>
        <w:t>APPENDIX 1: Beam Parameters</w:t>
      </w:r>
    </w:p>
    <w:p w14:paraId="6887E6FD" w14:textId="66FF8A0B" w:rsidR="00E451F5" w:rsidRDefault="0005750A" w:rsidP="0034428E">
      <w:pPr>
        <w:pStyle w:val="TAMainText"/>
        <w:ind w:firstLine="720"/>
      </w:pPr>
      <w:r w:rsidRPr="00A84577">
        <w:t xml:space="preserve">The beam waists of the pump/probe and Stokes pulses of the CARS setup were measured with the knife-edge technique in the both the x- and y-directions. </w:t>
      </w:r>
      <w:r w:rsidR="005A5F24" w:rsidRPr="00A84577">
        <w:t>The edges used for measurement belonged to the square of the 2</w:t>
      </w:r>
      <w:r w:rsidR="005A5F24" w:rsidRPr="00A84577">
        <w:rPr>
          <w:vertAlign w:val="superscript"/>
        </w:rPr>
        <w:t>nd</w:t>
      </w:r>
      <w:r w:rsidR="005A5F24" w:rsidRPr="00A84577">
        <w:t xml:space="preserve"> element of the 6</w:t>
      </w:r>
      <w:r w:rsidR="005A5F24" w:rsidRPr="00A84577">
        <w:rPr>
          <w:vertAlign w:val="superscript"/>
        </w:rPr>
        <w:t>th</w:t>
      </w:r>
      <w:r w:rsidR="001C7458" w:rsidRPr="00A84577">
        <w:t xml:space="preserve"> group of the USAF 1</w:t>
      </w:r>
      <w:r w:rsidR="005A5F24" w:rsidRPr="00A84577">
        <w:t xml:space="preserve">951 Resolution </w:t>
      </w:r>
      <w:r w:rsidR="001C7458" w:rsidRPr="00A84577">
        <w:t xml:space="preserve">Test </w:t>
      </w:r>
      <w:r w:rsidR="005A5F24" w:rsidRPr="00A84577">
        <w:t>Target</w:t>
      </w:r>
      <w:r w:rsidR="001C7458" w:rsidRPr="00A84577">
        <w:t xml:space="preserve">. Beam waists were measured as a function of the depth coordinate z, so as to measure the Rayleigh length of each beam, as well. The results </w:t>
      </w:r>
      <w:r w:rsidR="00DC2E74" w:rsidRPr="00A84577">
        <w:t xml:space="preserve">are shown in Figure </w:t>
      </w:r>
      <w:r w:rsidR="00874BF5">
        <w:t>S1</w:t>
      </w:r>
      <w:r w:rsidR="00DC2E74" w:rsidRPr="00A84577">
        <w:t xml:space="preserve">, with the pump/probe beam in blue and the Stokes beam in red. Solid and </w:t>
      </w:r>
      <w:r w:rsidR="00CC68FB" w:rsidRPr="00A84577">
        <w:t xml:space="preserve">empty data markers correspond to measurements in the x- and y-directions, respectively. Also shown are </w:t>
      </w:r>
      <w:r w:rsidR="00E72736" w:rsidRPr="00A84577">
        <w:t>fits</w:t>
      </w:r>
      <w:r w:rsidR="00CC68FB" w:rsidRPr="00A84577">
        <w:t xml:space="preserve"> </w:t>
      </w:r>
      <w:r w:rsidR="00052DDE" w:rsidRPr="00A84577">
        <w:t xml:space="preserve">for a Gaussian beam waist of the form </w:t>
      </w:r>
      <m:oMath>
        <m:r>
          <w:rPr>
            <w:rFonts w:ascii="Cambria Math" w:hAnsi="Cambria Math"/>
          </w:rPr>
          <m:t>w</m:t>
        </m:r>
        <m:d>
          <m:dPr>
            <m:ctrlPr>
              <w:rPr>
                <w:rFonts w:ascii="Cambria Math" w:hAnsi="Cambria Math"/>
                <w:i/>
              </w:rPr>
            </m:ctrlPr>
          </m:dPr>
          <m:e>
            <m:r>
              <w:rPr>
                <w:rFonts w:ascii="Cambria Math" w:hAnsi="Cambria Math"/>
              </w:rPr>
              <m:t>z</m:t>
            </m:r>
          </m:e>
        </m:d>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0</m:t>
            </m:r>
          </m:sub>
        </m:sSub>
        <m:rad>
          <m:radPr>
            <m:degHide m:val="1"/>
            <m:ctrlPr>
              <w:rPr>
                <w:rFonts w:ascii="Cambria Math" w:hAnsi="Cambria Math"/>
                <w:i/>
              </w:rPr>
            </m:ctrlPr>
          </m:radPr>
          <m:deg/>
          <m:e>
            <m:r>
              <w:rPr>
                <w:rFonts w:ascii="Cambria Math" w:hAnsi="Cambria Math"/>
              </w:rPr>
              <m:t>1+</m:t>
            </m:r>
            <m:sSup>
              <m:sSupPr>
                <m:ctrlPr>
                  <w:rPr>
                    <w:rFonts w:ascii="Cambria Math" w:hAnsi="Cambria Math"/>
                    <w:i/>
                  </w:rPr>
                </m:ctrlPr>
              </m:sSupPr>
              <m:e>
                <m:r>
                  <w:rPr>
                    <w:rFonts w:ascii="Cambria Math" w:hAnsi="Cambria Math"/>
                  </w:rPr>
                  <m:t>(z/</m:t>
                </m:r>
                <m:sSub>
                  <m:sSubPr>
                    <m:ctrlPr>
                      <w:rPr>
                        <w:rFonts w:ascii="Cambria Math" w:hAnsi="Cambria Math"/>
                        <w:i/>
                      </w:rPr>
                    </m:ctrlPr>
                  </m:sSubPr>
                  <m:e>
                    <m:r>
                      <w:rPr>
                        <w:rFonts w:ascii="Cambria Math" w:hAnsi="Cambria Math"/>
                      </w:rPr>
                      <m:t>z</m:t>
                    </m:r>
                  </m:e>
                  <m:sub>
                    <m:r>
                      <w:rPr>
                        <w:rFonts w:ascii="Cambria Math" w:hAnsi="Cambria Math"/>
                      </w:rPr>
                      <m:t>R</m:t>
                    </m:r>
                  </m:sub>
                </m:sSub>
                <m:r>
                  <w:rPr>
                    <w:rFonts w:ascii="Cambria Math" w:hAnsi="Cambria Math"/>
                  </w:rPr>
                  <m:t>)</m:t>
                </m:r>
              </m:e>
              <m:sup>
                <m:r>
                  <w:rPr>
                    <w:rFonts w:ascii="Cambria Math" w:hAnsi="Cambria Math"/>
                  </w:rPr>
                  <m:t>2</m:t>
                </m:r>
              </m:sup>
            </m:sSup>
          </m:e>
        </m:rad>
      </m:oMath>
      <w:r w:rsidR="00052DDE" w:rsidRPr="00A84577">
        <w:t xml:space="preserve"> in solid and dotted lines, which correspond to the x- and y-directions, respectively. Vertical lines show the measured Rayleigh lengths of each beam in the x- and y-directions. </w:t>
      </w:r>
      <w:r w:rsidR="00E72736" w:rsidRPr="00A84577">
        <w:t>T</w:t>
      </w:r>
      <w:r w:rsidR="00052DDE" w:rsidRPr="00A84577">
        <w:t>he pump/probe and Stokes beams fit well to Gaussian parameters</w:t>
      </w:r>
      <w:r w:rsidR="00E72736" w:rsidRPr="00A84577">
        <w:t xml:space="preserve">. When spatially overlapped, the approximate beam waist is 2 </w:t>
      </w:r>
      <w:r w:rsidR="00E72736" w:rsidRPr="00A84577">
        <w:sym w:font="Symbol" w:char="F06D"/>
      </w:r>
      <w:r w:rsidR="00E72736" w:rsidRPr="00A84577">
        <w:t xml:space="preserve">m, which, according to the Sparrow criterion for Gaussian beams, corresponds to a spatial resolution of 1 </w:t>
      </w:r>
      <w:r w:rsidR="00E72736" w:rsidRPr="00A84577">
        <w:sym w:font="Symbol" w:char="F06D"/>
      </w:r>
      <w:r w:rsidR="00E72736" w:rsidRPr="00A84577">
        <w:t xml:space="preserve">m. </w:t>
      </w:r>
    </w:p>
    <w:p w14:paraId="1C5B09A0" w14:textId="77777777" w:rsidR="00874BF5" w:rsidRPr="00A84577" w:rsidRDefault="00874BF5" w:rsidP="0034428E">
      <w:pPr>
        <w:pStyle w:val="TAMainText"/>
        <w:ind w:firstLine="720"/>
      </w:pPr>
    </w:p>
    <w:p w14:paraId="739BAFCD" w14:textId="77777777" w:rsidR="00874BF5" w:rsidRPr="00A84577" w:rsidRDefault="00874BF5" w:rsidP="00874BF5">
      <w:pPr>
        <w:pStyle w:val="TAMainText"/>
        <w:jc w:val="center"/>
      </w:pPr>
      <w:r w:rsidRPr="00A84577">
        <w:rPr>
          <w:noProof/>
        </w:rPr>
        <w:drawing>
          <wp:inline distT="0" distB="0" distL="0" distR="0" wp14:anchorId="173CBA83" wp14:editId="0FCBE69F">
            <wp:extent cx="3044825" cy="1803400"/>
            <wp:effectExtent l="0" t="0" r="317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eam_waist.jpg"/>
                    <pic:cNvPicPr/>
                  </pic:nvPicPr>
                  <pic:blipFill>
                    <a:blip r:embed="rId10">
                      <a:extLst>
                        <a:ext uri="{28A0092B-C50C-407E-A947-70E740481C1C}">
                          <a14:useLocalDpi xmlns:a14="http://schemas.microsoft.com/office/drawing/2010/main" val="0"/>
                        </a:ext>
                      </a:extLst>
                    </a:blip>
                    <a:stretch>
                      <a:fillRect/>
                    </a:stretch>
                  </pic:blipFill>
                  <pic:spPr>
                    <a:xfrm>
                      <a:off x="0" y="0"/>
                      <a:ext cx="3044825" cy="1803400"/>
                    </a:xfrm>
                    <a:prstGeom prst="rect">
                      <a:avLst/>
                    </a:prstGeom>
                  </pic:spPr>
                </pic:pic>
              </a:graphicData>
            </a:graphic>
          </wp:inline>
        </w:drawing>
      </w:r>
    </w:p>
    <w:p w14:paraId="36B43F63" w14:textId="77777777" w:rsidR="00874BF5" w:rsidRPr="00A84577" w:rsidRDefault="00874BF5" w:rsidP="00874BF5">
      <w:pPr>
        <w:pStyle w:val="TAMainText"/>
      </w:pPr>
    </w:p>
    <w:p w14:paraId="3BF092CE" w14:textId="1CE725B8" w:rsidR="00874BF5" w:rsidRPr="00A84577" w:rsidRDefault="00874BF5" w:rsidP="00874BF5">
      <w:pPr>
        <w:pStyle w:val="TAMainText"/>
      </w:pPr>
      <w:r w:rsidRPr="00A84577">
        <w:t xml:space="preserve">Figure </w:t>
      </w:r>
      <w:r>
        <w:t>S1</w:t>
      </w:r>
      <w:r w:rsidRPr="00A84577">
        <w:t>. Beam waist of the pump/probe (blue) and Stokes (red) beams used in the experiment. Solid and empty markers correspond to measurements in the x- and y-directions, respectively, as do solid and dotted theoretical Gaussian waist fit lines. The vertical lines show the measured Rayleigh length of each beam.</w:t>
      </w:r>
    </w:p>
    <w:p w14:paraId="726EBCD5" w14:textId="77777777" w:rsidR="00E72736" w:rsidRPr="00A84577" w:rsidRDefault="00E72736" w:rsidP="00606804">
      <w:pPr>
        <w:pStyle w:val="TAMainText"/>
      </w:pPr>
    </w:p>
    <w:p w14:paraId="0C70A395" w14:textId="77777777" w:rsidR="00892646" w:rsidRDefault="00892646" w:rsidP="00606804">
      <w:pPr>
        <w:pStyle w:val="TAMainText"/>
      </w:pPr>
    </w:p>
    <w:p w14:paraId="745FBBC2" w14:textId="77777777" w:rsidR="00874BF5" w:rsidRDefault="00874BF5" w:rsidP="00606804">
      <w:pPr>
        <w:pStyle w:val="TAMainText"/>
      </w:pPr>
    </w:p>
    <w:p w14:paraId="17B2F3AC" w14:textId="77777777" w:rsidR="00874BF5" w:rsidRDefault="00874BF5" w:rsidP="00606804">
      <w:pPr>
        <w:pStyle w:val="TAMainText"/>
      </w:pPr>
    </w:p>
    <w:p w14:paraId="473ABA11" w14:textId="77777777" w:rsidR="00874BF5" w:rsidRDefault="00874BF5" w:rsidP="00606804">
      <w:pPr>
        <w:pStyle w:val="TAMainText"/>
      </w:pPr>
    </w:p>
    <w:p w14:paraId="3300FAF0" w14:textId="77777777" w:rsidR="00874BF5" w:rsidRDefault="00874BF5" w:rsidP="00606804">
      <w:pPr>
        <w:pStyle w:val="TAMainText"/>
      </w:pPr>
    </w:p>
    <w:p w14:paraId="47A79E15" w14:textId="77777777" w:rsidR="00874BF5" w:rsidRDefault="00874BF5" w:rsidP="00606804">
      <w:pPr>
        <w:pStyle w:val="TAMainText"/>
      </w:pPr>
    </w:p>
    <w:p w14:paraId="04685DC1" w14:textId="77777777" w:rsidR="00874BF5" w:rsidRDefault="00874BF5" w:rsidP="00606804">
      <w:pPr>
        <w:pStyle w:val="TAMainText"/>
      </w:pPr>
    </w:p>
    <w:p w14:paraId="32E16B96" w14:textId="77777777" w:rsidR="00874BF5" w:rsidRPr="00A84577" w:rsidRDefault="00874BF5" w:rsidP="00606804">
      <w:pPr>
        <w:pStyle w:val="TAMainText"/>
      </w:pPr>
    </w:p>
    <w:p w14:paraId="58404379" w14:textId="7096FA0E" w:rsidR="00892646" w:rsidRPr="00874BF5" w:rsidRDefault="00892646" w:rsidP="00606804">
      <w:pPr>
        <w:pStyle w:val="TAMainText"/>
        <w:rPr>
          <w:b/>
        </w:rPr>
      </w:pPr>
      <w:r w:rsidRPr="00874BF5">
        <w:rPr>
          <w:b/>
        </w:rPr>
        <w:lastRenderedPageBreak/>
        <w:t>APPENDIX 2</w:t>
      </w:r>
      <w:r w:rsidR="00874BF5" w:rsidRPr="00874BF5">
        <w:rPr>
          <w:b/>
        </w:rPr>
        <w:t>: Signal strength as a function of time</w:t>
      </w:r>
    </w:p>
    <w:p w14:paraId="4B040677" w14:textId="2AE49881" w:rsidR="00892646" w:rsidRDefault="00245629" w:rsidP="0034428E">
      <w:pPr>
        <w:pStyle w:val="TAMainText"/>
        <w:ind w:firstLine="720"/>
      </w:pPr>
      <w:r w:rsidRPr="00A84577">
        <w:t>In order to find a suitable beam power at which to take CARS measurements</w:t>
      </w:r>
      <w:r w:rsidR="00BA7819" w:rsidRPr="00A84577">
        <w:t xml:space="preserve"> of </w:t>
      </w:r>
      <w:r w:rsidR="00BA7819" w:rsidRPr="00A84577">
        <w:rPr>
          <w:i/>
        </w:rPr>
        <w:t>A</w:t>
      </w:r>
      <w:r w:rsidR="00844625" w:rsidRPr="00A84577">
        <w:rPr>
          <w:i/>
        </w:rPr>
        <w:t>.</w:t>
      </w:r>
      <w:r w:rsidR="00BA7819" w:rsidRPr="00A84577">
        <w:rPr>
          <w:i/>
        </w:rPr>
        <w:t xml:space="preserve"> nidulans</w:t>
      </w:r>
      <w:r w:rsidR="00BA7819" w:rsidRPr="00A84577">
        <w:t xml:space="preserve"> </w:t>
      </w:r>
      <w:r w:rsidR="00BC1960" w:rsidRPr="00A84577">
        <w:t>spores</w:t>
      </w:r>
      <w:r w:rsidRPr="00A84577">
        <w:t xml:space="preserve">, </w:t>
      </w:r>
      <w:r w:rsidR="005C6648" w:rsidRPr="00A84577">
        <w:t xml:space="preserve">the integrated CARS spectrum </w:t>
      </w:r>
      <w:r w:rsidR="004351B6" w:rsidRPr="00A84577">
        <w:t xml:space="preserve">(as calculated using the scheme in Materials and Methods above) </w:t>
      </w:r>
      <w:r w:rsidR="00BA7819" w:rsidRPr="00A84577">
        <w:t xml:space="preserve">was measured over a period of approximately 300 seconds for three different beam powers. The results are shown in Figure </w:t>
      </w:r>
      <w:r w:rsidR="00874BF5">
        <w:t>S2</w:t>
      </w:r>
      <w:r w:rsidR="00BA7819" w:rsidRPr="00A84577">
        <w:t>. The top, middle, and bottom curves correspond to beam powers of</w:t>
      </w:r>
      <w:r w:rsidR="006C5A98" w:rsidRPr="00A84577">
        <w:t xml:space="preserve">: </w:t>
      </w:r>
      <w:r w:rsidR="00347DA3" w:rsidRPr="00A84577">
        <w:t>2.25 mW for the pump</w:t>
      </w:r>
      <w:r w:rsidR="006C5A98" w:rsidRPr="00A84577">
        <w:t>/probe</w:t>
      </w:r>
      <w:r w:rsidR="00347DA3" w:rsidRPr="00A84577">
        <w:t xml:space="preserve"> and 1.2 mW for the Stokes</w:t>
      </w:r>
      <w:r w:rsidR="006C5A98" w:rsidRPr="00A84577">
        <w:t>;</w:t>
      </w:r>
      <w:r w:rsidR="00BA7819" w:rsidRPr="00A84577">
        <w:t xml:space="preserve"> </w:t>
      </w:r>
      <w:r w:rsidR="00347DA3" w:rsidRPr="00A84577">
        <w:t>1.65 mW for the pump</w:t>
      </w:r>
      <w:r w:rsidR="006C5A98" w:rsidRPr="00A84577">
        <w:t>/probe</w:t>
      </w:r>
      <w:r w:rsidR="00347DA3" w:rsidRPr="00A84577">
        <w:t xml:space="preserve"> and 0.95 mW for the Stokes</w:t>
      </w:r>
      <w:r w:rsidR="006C5A98" w:rsidRPr="00A84577">
        <w:t>;</w:t>
      </w:r>
      <w:r w:rsidR="00BA7819" w:rsidRPr="00A84577">
        <w:t xml:space="preserve"> and </w:t>
      </w:r>
      <w:r w:rsidR="00347DA3" w:rsidRPr="00A84577">
        <w:t>1.07 mW for the pump</w:t>
      </w:r>
      <w:r w:rsidR="006C5A98" w:rsidRPr="00A84577">
        <w:t>/probe</w:t>
      </w:r>
      <w:r w:rsidR="00347DA3" w:rsidRPr="00A84577">
        <w:t xml:space="preserve"> and 0.70 mW for the Stokes</w:t>
      </w:r>
      <w:r w:rsidR="006C5A98" w:rsidRPr="00A84577">
        <w:t>,</w:t>
      </w:r>
      <w:r w:rsidR="00BA7819" w:rsidRPr="00A84577">
        <w:t xml:space="preserve"> respectively</w:t>
      </w:r>
      <w:r w:rsidR="006C5A98" w:rsidRPr="00A84577">
        <w:t xml:space="preserve">. Each curve is the </w:t>
      </w:r>
      <w:r w:rsidR="00BA7819" w:rsidRPr="00A84577">
        <w:t>average</w:t>
      </w:r>
      <w:r w:rsidR="006C5A98" w:rsidRPr="00A84577">
        <w:t>d</w:t>
      </w:r>
      <w:r w:rsidR="00BA7819" w:rsidRPr="00A84577">
        <w:t xml:space="preserve"> </w:t>
      </w:r>
      <w:r w:rsidR="006A2F46" w:rsidRPr="00A84577">
        <w:t xml:space="preserve">response of five individual spores. For </w:t>
      </w:r>
      <w:r w:rsidR="006C5A98" w:rsidRPr="00A84577">
        <w:t>each beam power level</w:t>
      </w:r>
      <w:r w:rsidR="006A2F46" w:rsidRPr="00A84577">
        <w:t xml:space="preserve">, the signal power remains relatively constant for about 10 s, after which the sample begins to experience thermal degradation, and the signal decreases. All of the CARS measurements used in this study were integrated for 1 s using a beam power of </w:t>
      </w:r>
      <w:r w:rsidR="00705882" w:rsidRPr="00A84577">
        <w:t>1.65 mW for the pump</w:t>
      </w:r>
      <w:r w:rsidR="006C5A98" w:rsidRPr="00A84577">
        <w:t>/probe</w:t>
      </w:r>
      <w:r w:rsidR="00705882" w:rsidRPr="00A84577">
        <w:t xml:space="preserve"> and 0.95 mW for the Stokes beam</w:t>
      </w:r>
      <w:r w:rsidR="006C5A98" w:rsidRPr="00A84577">
        <w:t xml:space="preserve"> </w:t>
      </w:r>
      <w:r w:rsidR="006A2F46" w:rsidRPr="00A84577">
        <w:t>(corresponding to the middle curve)</w:t>
      </w:r>
      <w:r w:rsidR="000630A3" w:rsidRPr="00A84577">
        <w:t>. Consequently, our measurements do not suffer from thermal degradation of the sample.</w:t>
      </w:r>
      <w:r w:rsidR="00F477B1" w:rsidRPr="00A84577">
        <w:t xml:space="preserve"> </w:t>
      </w:r>
      <w:r w:rsidR="003B0205" w:rsidRPr="00A84577">
        <w:t>We note that the</w:t>
      </w:r>
      <w:r w:rsidR="00F477B1" w:rsidRPr="00A84577">
        <w:t xml:space="preserve"> CARS signal strengths</w:t>
      </w:r>
      <w:r w:rsidR="00844625" w:rsidRPr="00A84577">
        <w:t xml:space="preserve"> at t = 0 for </w:t>
      </w:r>
      <w:r w:rsidR="00F477B1" w:rsidRPr="00A84577">
        <w:t xml:space="preserve">each beam power level </w:t>
      </w:r>
      <w:r w:rsidR="00844625" w:rsidRPr="00A84577">
        <w:t xml:space="preserve">are consistent with </w:t>
      </w:r>
      <w:r w:rsidR="003567C2" w:rsidRPr="00A84577">
        <w:t xml:space="preserve">a </w:t>
      </w:r>
      <w:r w:rsidR="00844625" w:rsidRPr="00A84577">
        <w:t xml:space="preserve">saturation </w:t>
      </w:r>
      <w:r w:rsidR="003567C2" w:rsidRPr="00A84577">
        <w:t xml:space="preserve">model </w:t>
      </w:r>
      <w:r w:rsidR="003B0205" w:rsidRPr="00A84577">
        <w:t xml:space="preserve">in the presence of strong absorption </w:t>
      </w:r>
      <w:r w:rsidR="003567C2" w:rsidRPr="00A84577">
        <w:t>in the sample [</w:t>
      </w:r>
      <w:r w:rsidR="006E0444">
        <w:t>3</w:t>
      </w:r>
      <w:r w:rsidR="005D4E7D">
        <w:t>1</w:t>
      </w:r>
      <w:r w:rsidR="003567C2" w:rsidRPr="00A84577">
        <w:t>].</w:t>
      </w:r>
    </w:p>
    <w:p w14:paraId="0AFC62F1" w14:textId="77777777" w:rsidR="00F57137" w:rsidRPr="00A84577" w:rsidRDefault="00F57137" w:rsidP="0034428E">
      <w:pPr>
        <w:pStyle w:val="TAMainText"/>
        <w:ind w:firstLine="720"/>
      </w:pPr>
    </w:p>
    <w:p w14:paraId="694E1CC0" w14:textId="77777777" w:rsidR="00874BF5" w:rsidRPr="00A84577" w:rsidRDefault="00874BF5" w:rsidP="00874BF5">
      <w:pPr>
        <w:pStyle w:val="TAMainText"/>
        <w:jc w:val="center"/>
      </w:pPr>
      <w:r w:rsidRPr="00A84577">
        <w:rPr>
          <w:noProof/>
        </w:rPr>
        <w:drawing>
          <wp:inline distT="0" distB="0" distL="0" distR="0" wp14:anchorId="4B8BA163" wp14:editId="46BB21CA">
            <wp:extent cx="3044825" cy="1803400"/>
            <wp:effectExtent l="0" t="0" r="317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ower_vs_time.jpg"/>
                    <pic:cNvPicPr/>
                  </pic:nvPicPr>
                  <pic:blipFill>
                    <a:blip r:embed="rId11">
                      <a:extLst>
                        <a:ext uri="{28A0092B-C50C-407E-A947-70E740481C1C}">
                          <a14:useLocalDpi xmlns:a14="http://schemas.microsoft.com/office/drawing/2010/main" val="0"/>
                        </a:ext>
                      </a:extLst>
                    </a:blip>
                    <a:stretch>
                      <a:fillRect/>
                    </a:stretch>
                  </pic:blipFill>
                  <pic:spPr>
                    <a:xfrm>
                      <a:off x="0" y="0"/>
                      <a:ext cx="3044825" cy="1803400"/>
                    </a:xfrm>
                    <a:prstGeom prst="rect">
                      <a:avLst/>
                    </a:prstGeom>
                  </pic:spPr>
                </pic:pic>
              </a:graphicData>
            </a:graphic>
          </wp:inline>
        </w:drawing>
      </w:r>
    </w:p>
    <w:p w14:paraId="769311FE" w14:textId="77777777" w:rsidR="00B51129" w:rsidRDefault="00B51129" w:rsidP="00874BF5">
      <w:pPr>
        <w:pStyle w:val="TAMainText"/>
        <w:rPr>
          <w:sz w:val="20"/>
          <w:szCs w:val="20"/>
        </w:rPr>
      </w:pPr>
    </w:p>
    <w:p w14:paraId="696B1182" w14:textId="308F19A3" w:rsidR="00874BF5" w:rsidRPr="00B51129" w:rsidRDefault="00874BF5" w:rsidP="00874BF5">
      <w:pPr>
        <w:pStyle w:val="TAMainText"/>
      </w:pPr>
      <w:r w:rsidRPr="00B51129">
        <w:t xml:space="preserve">Figure </w:t>
      </w:r>
      <w:r w:rsidRPr="00B51129">
        <w:t>S2</w:t>
      </w:r>
      <w:r w:rsidRPr="00B51129">
        <w:t>. Integrated CARS signal power as a function of time. The top, middle, and bottom curves correspond to beam powers of: 2.25 mW for the pump/probe and 1.2 mW for the Stokes; 1.65 mW for the pump/probe and 0.95 mW for the Stokes; and 1.07 mW for the pump/probe and 0.70 mW for the Stokes, respectively.</w:t>
      </w:r>
    </w:p>
    <w:p w14:paraId="31130887" w14:textId="77777777" w:rsidR="00C6515A" w:rsidRDefault="00C6515A" w:rsidP="00A84577">
      <w:pPr>
        <w:pStyle w:val="AuthorInformationTitle"/>
        <w:spacing w:line="360" w:lineRule="auto"/>
        <w:jc w:val="left"/>
        <w:rPr>
          <w:rFonts w:ascii="Times New Roman" w:hAnsi="Times New Roman"/>
          <w:sz w:val="22"/>
          <w:szCs w:val="22"/>
        </w:rPr>
      </w:pPr>
    </w:p>
    <w:p w14:paraId="351E20C2" w14:textId="77777777" w:rsidR="00874BF5" w:rsidRDefault="00874BF5" w:rsidP="00A84577">
      <w:pPr>
        <w:pStyle w:val="AuthorInformationTitle"/>
        <w:spacing w:line="360" w:lineRule="auto"/>
        <w:jc w:val="left"/>
        <w:rPr>
          <w:rFonts w:ascii="Times New Roman" w:hAnsi="Times New Roman"/>
          <w:sz w:val="22"/>
          <w:szCs w:val="22"/>
        </w:rPr>
      </w:pPr>
    </w:p>
    <w:p w14:paraId="6A9D71A8" w14:textId="04B72377" w:rsidR="00874BF5" w:rsidRPr="00A84577" w:rsidRDefault="00874BF5" w:rsidP="00874BF5">
      <w:pPr>
        <w:pStyle w:val="TAMainText"/>
      </w:pPr>
      <w:r>
        <w:rPr>
          <w:b/>
        </w:rPr>
        <w:t>REFERENCES</w:t>
      </w:r>
    </w:p>
    <w:p w14:paraId="0051CC5D" w14:textId="13017FDD" w:rsidR="00C6515A" w:rsidRPr="00634EBF" w:rsidRDefault="00632424" w:rsidP="00874BF5">
      <w:pPr>
        <w:pStyle w:val="Heading1"/>
        <w:shd w:val="clear" w:color="auto" w:fill="FFFFFF"/>
        <w:spacing w:before="0" w:after="210" w:line="360" w:lineRule="auto"/>
        <w:ind w:left="0" w:firstLine="0"/>
        <w:contextualSpacing/>
        <w:rPr>
          <w:szCs w:val="22"/>
        </w:rPr>
      </w:pPr>
      <w:r w:rsidRPr="000A2E3B">
        <w:rPr>
          <w:rFonts w:ascii="Times New Roman" w:hAnsi="Times New Roman" w:cs="Times New Roman"/>
          <w:b w:val="0"/>
          <w:szCs w:val="22"/>
        </w:rPr>
        <w:t>[</w:t>
      </w:r>
      <w:r w:rsidR="006E0444">
        <w:rPr>
          <w:rFonts w:ascii="Times New Roman" w:hAnsi="Times New Roman" w:cs="Times New Roman"/>
          <w:b w:val="0"/>
          <w:szCs w:val="22"/>
        </w:rPr>
        <w:t>3</w:t>
      </w:r>
      <w:bookmarkStart w:id="0" w:name="_GoBack"/>
      <w:bookmarkEnd w:id="0"/>
      <w:r w:rsidR="005D4E7D">
        <w:rPr>
          <w:rFonts w:ascii="Times New Roman" w:hAnsi="Times New Roman" w:cs="Times New Roman"/>
          <w:b w:val="0"/>
          <w:szCs w:val="22"/>
        </w:rPr>
        <w:t>1</w:t>
      </w:r>
      <w:r w:rsidRPr="000A2E3B">
        <w:rPr>
          <w:rFonts w:ascii="Times New Roman" w:hAnsi="Times New Roman" w:cs="Times New Roman"/>
          <w:b w:val="0"/>
          <w:szCs w:val="22"/>
        </w:rPr>
        <w:t xml:space="preserve">] Zhi, M., </w:t>
      </w:r>
      <w:r w:rsidRPr="000A2E3B">
        <w:rPr>
          <w:rFonts w:ascii="Times New Roman" w:hAnsi="Times New Roman" w:cs="Times New Roman"/>
          <w:b w:val="0"/>
          <w:i/>
          <w:szCs w:val="22"/>
        </w:rPr>
        <w:t>et al.</w:t>
      </w:r>
      <w:r w:rsidRPr="000A2E3B">
        <w:rPr>
          <w:rFonts w:ascii="Times New Roman" w:hAnsi="Times New Roman" w:cs="Times New Roman"/>
          <w:b w:val="0"/>
          <w:szCs w:val="22"/>
        </w:rPr>
        <w:t xml:space="preserve"> Concentration dependence of femtosecond coherent anti-Stokes Raman scattering in the presence of strong absorption. </w:t>
      </w:r>
      <w:r w:rsidRPr="000A2E3B">
        <w:rPr>
          <w:rFonts w:ascii="Times New Roman" w:hAnsi="Times New Roman" w:cs="Times New Roman"/>
          <w:b w:val="0"/>
          <w:i/>
          <w:szCs w:val="22"/>
        </w:rPr>
        <w:t>J. Opt. Am. B</w:t>
      </w:r>
      <w:r w:rsidRPr="000A2E3B">
        <w:rPr>
          <w:rFonts w:ascii="Times New Roman" w:hAnsi="Times New Roman" w:cs="Times New Roman"/>
          <w:b w:val="0"/>
          <w:szCs w:val="22"/>
        </w:rPr>
        <w:t xml:space="preserve"> </w:t>
      </w:r>
      <w:r w:rsidRPr="000A2E3B">
        <w:rPr>
          <w:rFonts w:ascii="Times New Roman" w:hAnsi="Times New Roman" w:cs="Times New Roman"/>
          <w:szCs w:val="22"/>
        </w:rPr>
        <w:t>24</w:t>
      </w:r>
      <w:r w:rsidRPr="000A2E3B">
        <w:rPr>
          <w:rFonts w:ascii="Times New Roman" w:hAnsi="Times New Roman" w:cs="Times New Roman"/>
          <w:b w:val="0"/>
          <w:szCs w:val="22"/>
        </w:rPr>
        <w:t xml:space="preserve">(5), 1181-1186 (2007). </w:t>
      </w:r>
    </w:p>
    <w:p w14:paraId="60DA9709" w14:textId="77777777" w:rsidR="00C6515A" w:rsidRPr="00634EBF" w:rsidRDefault="00C6515A" w:rsidP="00646119">
      <w:pPr>
        <w:rPr>
          <w:sz w:val="22"/>
          <w:szCs w:val="22"/>
        </w:rPr>
      </w:pPr>
    </w:p>
    <w:p w14:paraId="44FB43FE" w14:textId="77777777" w:rsidR="00C6515A" w:rsidRPr="00A84577" w:rsidRDefault="00C6515A" w:rsidP="00634EBF">
      <w:pPr>
        <w:rPr>
          <w:sz w:val="22"/>
          <w:szCs w:val="22"/>
        </w:rPr>
      </w:pPr>
    </w:p>
    <w:sectPr w:rsidR="00C6515A" w:rsidRPr="00A84577" w:rsidSect="0094624C">
      <w:headerReference w:type="even" r:id="rId12"/>
      <w:footerReference w:type="even" r:id="rId13"/>
      <w:footerReference w:type="default" r:id="rId14"/>
      <w:type w:val="continuous"/>
      <w:pgSz w:w="12240" w:h="15840"/>
      <w:pgMar w:top="720" w:right="1094" w:bottom="720" w:left="1094" w:header="720" w:footer="720" w:gutter="0"/>
      <w:cols w:space="461"/>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807A6C" w14:textId="77777777" w:rsidR="00C46BA1" w:rsidRDefault="00C46BA1">
      <w:r>
        <w:separator/>
      </w:r>
    </w:p>
    <w:p w14:paraId="50E56976" w14:textId="77777777" w:rsidR="00C46BA1" w:rsidRDefault="00C46BA1"/>
  </w:endnote>
  <w:endnote w:type="continuationSeparator" w:id="0">
    <w:p w14:paraId="36E00CC1" w14:textId="77777777" w:rsidR="00C46BA1" w:rsidRDefault="00C46BA1">
      <w:r>
        <w:continuationSeparator/>
      </w:r>
    </w:p>
    <w:p w14:paraId="4C561EF4" w14:textId="77777777" w:rsidR="00C46BA1" w:rsidRDefault="00C46BA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 York">
    <w:altName w:val="Times New Roman"/>
    <w:panose1 w:val="00000000000000000000"/>
    <w:charset w:val="4D"/>
    <w:family w:val="roman"/>
    <w:notTrueType/>
    <w:pitch w:val="variable"/>
    <w:sig w:usb0="00000003" w:usb1="00000000" w:usb2="00000000" w:usb3="00000000" w:csb0="00000001" w:csb1="00000000"/>
  </w:font>
  <w:font w:name="SimSun">
    <w:panose1 w:val="02010600030101010101"/>
    <w:charset w:val="86"/>
    <w:family w:val="auto"/>
    <w:pitch w:val="variable"/>
    <w:sig w:usb0="00000003" w:usb1="288F0000" w:usb2="00000016" w:usb3="00000000" w:csb0="00040001" w:csb1="00000000"/>
  </w:font>
  <w:font w:name="Myriad Pro Light">
    <w:altName w:val="Times New Roman"/>
    <w:panose1 w:val="00000000000000000000"/>
    <w:charset w:val="00"/>
    <w:family w:val="swiss"/>
    <w:notTrueType/>
    <w:pitch w:val="variable"/>
    <w:sig w:usb0="20000287" w:usb1="00000001" w:usb2="00000000" w:usb3="00000000" w:csb0="000001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Arno Pro">
    <w:altName w:val="Times New Roman"/>
    <w:panose1 w:val="00000000000000000000"/>
    <w:charset w:val="00"/>
    <w:family w:val="roman"/>
    <w:notTrueType/>
    <w:pitch w:val="variable"/>
    <w:sig w:usb0="60000287" w:usb1="00000001" w:usb2="00000000" w:usb3="00000000" w:csb0="0000019F" w:csb1="00000000"/>
  </w:font>
  <w:font w:name="Tahoma">
    <w:panose1 w:val="020B0604030504040204"/>
    <w:charset w:val="00"/>
    <w:family w:val="auto"/>
    <w:pitch w:val="variable"/>
    <w:sig w:usb0="E1002EFF" w:usb1="C000605B" w:usb2="00000029" w:usb3="00000000" w:csb0="000101FF" w:csb1="00000000"/>
  </w:font>
  <w:font w:name="Cambria Math">
    <w:panose1 w:val="02040503050406030204"/>
    <w:charset w:val="00"/>
    <w:family w:val="auto"/>
    <w:pitch w:val="variable"/>
    <w:sig w:usb0="E00002FF" w:usb1="420024FF" w:usb2="00000000" w:usb3="00000000" w:csb0="0000019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1892E9" w14:textId="77777777" w:rsidR="00BE2FF2" w:rsidRDefault="00BE2FF2" w:rsidP="0026112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EB0BEDD" w14:textId="77777777" w:rsidR="00BA7819" w:rsidRDefault="00BA7819" w:rsidP="0034428E">
    <w:pPr>
      <w:framePr w:wrap="around" w:vAnchor="text" w:hAnchor="margin" w:xAlign="right" w:y="1"/>
      <w:ind w:right="360"/>
      <w:rPr>
        <w:rStyle w:val="PageNumber"/>
        <w:rFonts w:ascii="Times" w:hAnsi="Times"/>
        <w:szCs w:val="20"/>
      </w:rPr>
    </w:pPr>
    <w:r>
      <w:rPr>
        <w:rStyle w:val="PageNumber"/>
      </w:rPr>
      <w:t xml:space="preserve">PAGE  </w:t>
    </w:r>
    <w:r>
      <w:rPr>
        <w:rStyle w:val="PageNumber"/>
        <w:noProof/>
      </w:rPr>
      <w:t>2</w:t>
    </w:r>
  </w:p>
  <w:p w14:paraId="7D96E698" w14:textId="77777777" w:rsidR="00BA7819" w:rsidRDefault="00BA7819">
    <w:pP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43A33E" w14:textId="1595AF7F" w:rsidR="00BE2FF2" w:rsidRDefault="00BE2FF2" w:rsidP="0026112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51129">
      <w:rPr>
        <w:rStyle w:val="PageNumber"/>
        <w:noProof/>
      </w:rPr>
      <w:t>1</w:t>
    </w:r>
    <w:r>
      <w:rPr>
        <w:rStyle w:val="PageNumber"/>
      </w:rPr>
      <w:fldChar w:fldCharType="end"/>
    </w:r>
  </w:p>
  <w:p w14:paraId="6281D254" w14:textId="77777777" w:rsidR="00BA7819" w:rsidRDefault="00BA7819">
    <w:pP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862EF5" w14:textId="77777777" w:rsidR="00BA7819" w:rsidRDefault="00BA781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AC459E0" w14:textId="77777777" w:rsidR="00BA7819" w:rsidRDefault="00BA7819">
    <w:pPr>
      <w:pStyle w:val="Footer"/>
      <w:ind w:right="360"/>
    </w:pPr>
  </w:p>
  <w:p w14:paraId="19B8BD4B" w14:textId="77777777" w:rsidR="00BA7819" w:rsidRDefault="00BA7819"/>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1AF153" w14:textId="44729202" w:rsidR="00BA7819" w:rsidRDefault="00BA781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E0444">
      <w:rPr>
        <w:rStyle w:val="PageNumber"/>
        <w:noProof/>
      </w:rPr>
      <w:t>2</w:t>
    </w:r>
    <w:r>
      <w:rPr>
        <w:rStyle w:val="PageNumber"/>
      </w:rPr>
      <w:fldChar w:fldCharType="end"/>
    </w:r>
  </w:p>
  <w:p w14:paraId="2DA8BCC5" w14:textId="77777777" w:rsidR="00BA7819" w:rsidRDefault="00BA7819">
    <w:pPr>
      <w:pStyle w:val="Footer"/>
      <w:ind w:right="360"/>
    </w:pPr>
  </w:p>
  <w:p w14:paraId="3D5E8D36" w14:textId="77777777" w:rsidR="00BA7819" w:rsidRDefault="00BA7819"/>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44F047" w14:textId="77777777" w:rsidR="00C46BA1" w:rsidRDefault="00C46BA1">
      <w:r>
        <w:separator/>
      </w:r>
    </w:p>
    <w:p w14:paraId="73C2BC04" w14:textId="77777777" w:rsidR="00C46BA1" w:rsidRDefault="00C46BA1"/>
  </w:footnote>
  <w:footnote w:type="continuationSeparator" w:id="0">
    <w:p w14:paraId="5E8CE63A" w14:textId="77777777" w:rsidR="00C46BA1" w:rsidRDefault="00C46BA1">
      <w:r>
        <w:continuationSeparator/>
      </w:r>
    </w:p>
    <w:p w14:paraId="5E69166F" w14:textId="77777777" w:rsidR="00C46BA1" w:rsidRDefault="00C46BA1"/>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8FF9D3" w14:textId="77777777" w:rsidR="00BA7819" w:rsidRDefault="00BA7819"/>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A418DCE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26D872D4"/>
    <w:multiLevelType w:val="hybridMultilevel"/>
    <w:tmpl w:val="C88649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3">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4">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5">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6">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7">
    <w:nsid w:val="41DB2E3C"/>
    <w:multiLevelType w:val="singleLevel"/>
    <w:tmpl w:val="E5E28CB0"/>
    <w:lvl w:ilvl="0">
      <w:start w:val="1"/>
      <w:numFmt w:val="lowerLetter"/>
      <w:lvlText w:val="%1."/>
      <w:lvlJc w:val="left"/>
      <w:pPr>
        <w:tabs>
          <w:tab w:val="num" w:pos="1080"/>
        </w:tabs>
        <w:ind w:left="1080" w:hanging="360"/>
      </w:pPr>
      <w:rPr>
        <w:rFonts w:hint="default"/>
      </w:rPr>
    </w:lvl>
  </w:abstractNum>
  <w:num w:numId="1">
    <w:abstractNumId w:val="6"/>
  </w:num>
  <w:num w:numId="2">
    <w:abstractNumId w:val="4"/>
  </w:num>
  <w:num w:numId="3">
    <w:abstractNumId w:val="7"/>
  </w:num>
  <w:num w:numId="4">
    <w:abstractNumId w:val="5"/>
  </w:num>
  <w:num w:numId="5">
    <w:abstractNumId w:val="3"/>
  </w:num>
  <w:num w:numId="6">
    <w:abstractNumId w:val="2"/>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autoHyphenation/>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64ED"/>
    <w:rsid w:val="00005550"/>
    <w:rsid w:val="00014CE3"/>
    <w:rsid w:val="00035610"/>
    <w:rsid w:val="00047B9E"/>
    <w:rsid w:val="00052DDE"/>
    <w:rsid w:val="00055331"/>
    <w:rsid w:val="0005750A"/>
    <w:rsid w:val="000630A3"/>
    <w:rsid w:val="000651C0"/>
    <w:rsid w:val="0006560C"/>
    <w:rsid w:val="00083B70"/>
    <w:rsid w:val="00086A58"/>
    <w:rsid w:val="00094441"/>
    <w:rsid w:val="00095ED2"/>
    <w:rsid w:val="00097EDF"/>
    <w:rsid w:val="000A2E3B"/>
    <w:rsid w:val="000B38EE"/>
    <w:rsid w:val="000B3A25"/>
    <w:rsid w:val="000B7D16"/>
    <w:rsid w:val="000C249C"/>
    <w:rsid w:val="000D08FE"/>
    <w:rsid w:val="000D269C"/>
    <w:rsid w:val="000E7144"/>
    <w:rsid w:val="000F01D4"/>
    <w:rsid w:val="000F69F4"/>
    <w:rsid w:val="001018B6"/>
    <w:rsid w:val="001021C7"/>
    <w:rsid w:val="00117098"/>
    <w:rsid w:val="001440F1"/>
    <w:rsid w:val="00172669"/>
    <w:rsid w:val="00174E88"/>
    <w:rsid w:val="00174F7F"/>
    <w:rsid w:val="00186800"/>
    <w:rsid w:val="001915F5"/>
    <w:rsid w:val="0019214D"/>
    <w:rsid w:val="001A159E"/>
    <w:rsid w:val="001A79DD"/>
    <w:rsid w:val="001C6DDF"/>
    <w:rsid w:val="001C7458"/>
    <w:rsid w:val="001D688D"/>
    <w:rsid w:val="001D72B0"/>
    <w:rsid w:val="001E107F"/>
    <w:rsid w:val="001E2206"/>
    <w:rsid w:val="001F30A4"/>
    <w:rsid w:val="002026B3"/>
    <w:rsid w:val="00202966"/>
    <w:rsid w:val="002119E9"/>
    <w:rsid w:val="00211A59"/>
    <w:rsid w:val="002171BE"/>
    <w:rsid w:val="00222D14"/>
    <w:rsid w:val="00222E7A"/>
    <w:rsid w:val="00224F15"/>
    <w:rsid w:val="002271E9"/>
    <w:rsid w:val="002342A3"/>
    <w:rsid w:val="00235DC7"/>
    <w:rsid w:val="00243499"/>
    <w:rsid w:val="00245629"/>
    <w:rsid w:val="002522BA"/>
    <w:rsid w:val="00260A38"/>
    <w:rsid w:val="0026341C"/>
    <w:rsid w:val="00275552"/>
    <w:rsid w:val="002804A5"/>
    <w:rsid w:val="0028392C"/>
    <w:rsid w:val="00292FA4"/>
    <w:rsid w:val="00293DBA"/>
    <w:rsid w:val="00297929"/>
    <w:rsid w:val="002A65FE"/>
    <w:rsid w:val="002A755C"/>
    <w:rsid w:val="002B5A51"/>
    <w:rsid w:val="002B7DAA"/>
    <w:rsid w:val="002D55D0"/>
    <w:rsid w:val="002F1DF1"/>
    <w:rsid w:val="002F5DA7"/>
    <w:rsid w:val="003001E6"/>
    <w:rsid w:val="00300A41"/>
    <w:rsid w:val="00306431"/>
    <w:rsid w:val="003132F1"/>
    <w:rsid w:val="00316971"/>
    <w:rsid w:val="00317658"/>
    <w:rsid w:val="003262B7"/>
    <w:rsid w:val="0034428E"/>
    <w:rsid w:val="00347DA3"/>
    <w:rsid w:val="003567C2"/>
    <w:rsid w:val="00361511"/>
    <w:rsid w:val="00377303"/>
    <w:rsid w:val="00381A8B"/>
    <w:rsid w:val="00382FC5"/>
    <w:rsid w:val="0039439C"/>
    <w:rsid w:val="003A0791"/>
    <w:rsid w:val="003A2D1A"/>
    <w:rsid w:val="003A4F56"/>
    <w:rsid w:val="003A6D82"/>
    <w:rsid w:val="003A7E80"/>
    <w:rsid w:val="003B0205"/>
    <w:rsid w:val="003D46E4"/>
    <w:rsid w:val="003E0260"/>
    <w:rsid w:val="003E2B6A"/>
    <w:rsid w:val="003E3041"/>
    <w:rsid w:val="003E46A3"/>
    <w:rsid w:val="003E6BEF"/>
    <w:rsid w:val="003E78D5"/>
    <w:rsid w:val="003F25DD"/>
    <w:rsid w:val="003F485B"/>
    <w:rsid w:val="004033CF"/>
    <w:rsid w:val="00412967"/>
    <w:rsid w:val="004168C5"/>
    <w:rsid w:val="00426029"/>
    <w:rsid w:val="00427FBF"/>
    <w:rsid w:val="004351B6"/>
    <w:rsid w:val="00461381"/>
    <w:rsid w:val="00464AC9"/>
    <w:rsid w:val="0047476A"/>
    <w:rsid w:val="004754DA"/>
    <w:rsid w:val="0047762A"/>
    <w:rsid w:val="0049139B"/>
    <w:rsid w:val="004924D0"/>
    <w:rsid w:val="004A2281"/>
    <w:rsid w:val="004D1C67"/>
    <w:rsid w:val="004E44E4"/>
    <w:rsid w:val="004F72BF"/>
    <w:rsid w:val="0050556E"/>
    <w:rsid w:val="0052575E"/>
    <w:rsid w:val="0054436A"/>
    <w:rsid w:val="005464ED"/>
    <w:rsid w:val="00546CCC"/>
    <w:rsid w:val="00552844"/>
    <w:rsid w:val="00566045"/>
    <w:rsid w:val="00566074"/>
    <w:rsid w:val="005667A7"/>
    <w:rsid w:val="005673B4"/>
    <w:rsid w:val="00570593"/>
    <w:rsid w:val="00570E20"/>
    <w:rsid w:val="00573D03"/>
    <w:rsid w:val="0058664F"/>
    <w:rsid w:val="00593DC5"/>
    <w:rsid w:val="005A5F24"/>
    <w:rsid w:val="005B46D6"/>
    <w:rsid w:val="005C00D8"/>
    <w:rsid w:val="005C236A"/>
    <w:rsid w:val="005C264D"/>
    <w:rsid w:val="005C6648"/>
    <w:rsid w:val="005D4E7D"/>
    <w:rsid w:val="005E3643"/>
    <w:rsid w:val="005F22E0"/>
    <w:rsid w:val="005F523D"/>
    <w:rsid w:val="005F72E2"/>
    <w:rsid w:val="00606804"/>
    <w:rsid w:val="0061093E"/>
    <w:rsid w:val="006277C4"/>
    <w:rsid w:val="006278CF"/>
    <w:rsid w:val="00632424"/>
    <w:rsid w:val="00634EBF"/>
    <w:rsid w:val="00646119"/>
    <w:rsid w:val="00652FD7"/>
    <w:rsid w:val="006715B9"/>
    <w:rsid w:val="00671BFB"/>
    <w:rsid w:val="00672ED0"/>
    <w:rsid w:val="00676C1A"/>
    <w:rsid w:val="00690945"/>
    <w:rsid w:val="00691236"/>
    <w:rsid w:val="006A2F46"/>
    <w:rsid w:val="006B4C60"/>
    <w:rsid w:val="006B4D11"/>
    <w:rsid w:val="006C3513"/>
    <w:rsid w:val="006C5A98"/>
    <w:rsid w:val="006C63F1"/>
    <w:rsid w:val="006D261C"/>
    <w:rsid w:val="006D513F"/>
    <w:rsid w:val="006D644B"/>
    <w:rsid w:val="006D7333"/>
    <w:rsid w:val="006E0444"/>
    <w:rsid w:val="006F3D64"/>
    <w:rsid w:val="00705882"/>
    <w:rsid w:val="00716C85"/>
    <w:rsid w:val="007170D9"/>
    <w:rsid w:val="00721B05"/>
    <w:rsid w:val="0073263D"/>
    <w:rsid w:val="00732D20"/>
    <w:rsid w:val="0073529A"/>
    <w:rsid w:val="0074593B"/>
    <w:rsid w:val="007463CA"/>
    <w:rsid w:val="00751060"/>
    <w:rsid w:val="00751582"/>
    <w:rsid w:val="00766990"/>
    <w:rsid w:val="00775F49"/>
    <w:rsid w:val="0078237F"/>
    <w:rsid w:val="007830F1"/>
    <w:rsid w:val="00784EC7"/>
    <w:rsid w:val="00787307"/>
    <w:rsid w:val="0079408B"/>
    <w:rsid w:val="00797C3F"/>
    <w:rsid w:val="007D2278"/>
    <w:rsid w:val="007E3FFD"/>
    <w:rsid w:val="00811F30"/>
    <w:rsid w:val="008125AA"/>
    <w:rsid w:val="00812A7A"/>
    <w:rsid w:val="008316EB"/>
    <w:rsid w:val="008331F9"/>
    <w:rsid w:val="008348A2"/>
    <w:rsid w:val="0084341F"/>
    <w:rsid w:val="00844625"/>
    <w:rsid w:val="00856336"/>
    <w:rsid w:val="00856A43"/>
    <w:rsid w:val="008578F9"/>
    <w:rsid w:val="00860075"/>
    <w:rsid w:val="0086519A"/>
    <w:rsid w:val="0086528F"/>
    <w:rsid w:val="008725A1"/>
    <w:rsid w:val="00874BF5"/>
    <w:rsid w:val="00874FD2"/>
    <w:rsid w:val="00877EFA"/>
    <w:rsid w:val="00883C86"/>
    <w:rsid w:val="00892646"/>
    <w:rsid w:val="008A2DD3"/>
    <w:rsid w:val="008B5E92"/>
    <w:rsid w:val="008C561D"/>
    <w:rsid w:val="008C6ED5"/>
    <w:rsid w:val="008D1322"/>
    <w:rsid w:val="008D5C69"/>
    <w:rsid w:val="008D7582"/>
    <w:rsid w:val="008F5E5B"/>
    <w:rsid w:val="00922647"/>
    <w:rsid w:val="009230FD"/>
    <w:rsid w:val="00926E57"/>
    <w:rsid w:val="0093215F"/>
    <w:rsid w:val="0094624C"/>
    <w:rsid w:val="00956DB1"/>
    <w:rsid w:val="00957114"/>
    <w:rsid w:val="00962FA4"/>
    <w:rsid w:val="00985025"/>
    <w:rsid w:val="00991F48"/>
    <w:rsid w:val="00996FD8"/>
    <w:rsid w:val="00997543"/>
    <w:rsid w:val="009A1C68"/>
    <w:rsid w:val="009A312B"/>
    <w:rsid w:val="009C4BE0"/>
    <w:rsid w:val="009D1683"/>
    <w:rsid w:val="009E1C63"/>
    <w:rsid w:val="009F205D"/>
    <w:rsid w:val="009F29CA"/>
    <w:rsid w:val="009F2DAC"/>
    <w:rsid w:val="009F4CEA"/>
    <w:rsid w:val="009F5176"/>
    <w:rsid w:val="00A06A9D"/>
    <w:rsid w:val="00A076BC"/>
    <w:rsid w:val="00A11C85"/>
    <w:rsid w:val="00A149F7"/>
    <w:rsid w:val="00A23A98"/>
    <w:rsid w:val="00A241AC"/>
    <w:rsid w:val="00A24553"/>
    <w:rsid w:val="00A307FD"/>
    <w:rsid w:val="00A419DA"/>
    <w:rsid w:val="00A473B0"/>
    <w:rsid w:val="00A50EE9"/>
    <w:rsid w:val="00A60F32"/>
    <w:rsid w:val="00A62055"/>
    <w:rsid w:val="00A72807"/>
    <w:rsid w:val="00A73AA2"/>
    <w:rsid w:val="00A84577"/>
    <w:rsid w:val="00A97E1C"/>
    <w:rsid w:val="00AA1E44"/>
    <w:rsid w:val="00AA7E0F"/>
    <w:rsid w:val="00AB0491"/>
    <w:rsid w:val="00AB342E"/>
    <w:rsid w:val="00AB7728"/>
    <w:rsid w:val="00AC503B"/>
    <w:rsid w:val="00AD1587"/>
    <w:rsid w:val="00AE764A"/>
    <w:rsid w:val="00AE7C1F"/>
    <w:rsid w:val="00B01C24"/>
    <w:rsid w:val="00B078B3"/>
    <w:rsid w:val="00B27E05"/>
    <w:rsid w:val="00B32A64"/>
    <w:rsid w:val="00B36486"/>
    <w:rsid w:val="00B40002"/>
    <w:rsid w:val="00B4670D"/>
    <w:rsid w:val="00B50BD6"/>
    <w:rsid w:val="00B51129"/>
    <w:rsid w:val="00B555EA"/>
    <w:rsid w:val="00B72CAD"/>
    <w:rsid w:val="00B80675"/>
    <w:rsid w:val="00B82D34"/>
    <w:rsid w:val="00B85587"/>
    <w:rsid w:val="00B85B6D"/>
    <w:rsid w:val="00B977EA"/>
    <w:rsid w:val="00BA22DA"/>
    <w:rsid w:val="00BA7819"/>
    <w:rsid w:val="00BB1A02"/>
    <w:rsid w:val="00BB1D86"/>
    <w:rsid w:val="00BC1960"/>
    <w:rsid w:val="00BC3ECC"/>
    <w:rsid w:val="00BC3F69"/>
    <w:rsid w:val="00BC6420"/>
    <w:rsid w:val="00BD04C7"/>
    <w:rsid w:val="00BD32ED"/>
    <w:rsid w:val="00BD3F7F"/>
    <w:rsid w:val="00BE2FF2"/>
    <w:rsid w:val="00BE6EAE"/>
    <w:rsid w:val="00BF3D3D"/>
    <w:rsid w:val="00C078A1"/>
    <w:rsid w:val="00C12778"/>
    <w:rsid w:val="00C244FD"/>
    <w:rsid w:val="00C46BA1"/>
    <w:rsid w:val="00C47330"/>
    <w:rsid w:val="00C511AA"/>
    <w:rsid w:val="00C6515A"/>
    <w:rsid w:val="00C672CB"/>
    <w:rsid w:val="00C673D0"/>
    <w:rsid w:val="00C76524"/>
    <w:rsid w:val="00C821E5"/>
    <w:rsid w:val="00C915DF"/>
    <w:rsid w:val="00C91CB6"/>
    <w:rsid w:val="00CB1236"/>
    <w:rsid w:val="00CC4A20"/>
    <w:rsid w:val="00CC56D0"/>
    <w:rsid w:val="00CC5DCD"/>
    <w:rsid w:val="00CC68FB"/>
    <w:rsid w:val="00CC7307"/>
    <w:rsid w:val="00CE3D99"/>
    <w:rsid w:val="00CF0AC5"/>
    <w:rsid w:val="00CF3F22"/>
    <w:rsid w:val="00CF53E2"/>
    <w:rsid w:val="00D0062F"/>
    <w:rsid w:val="00D0542C"/>
    <w:rsid w:val="00D11260"/>
    <w:rsid w:val="00D11844"/>
    <w:rsid w:val="00D14AF8"/>
    <w:rsid w:val="00D167E7"/>
    <w:rsid w:val="00D22E70"/>
    <w:rsid w:val="00D26B70"/>
    <w:rsid w:val="00D60723"/>
    <w:rsid w:val="00D6408E"/>
    <w:rsid w:val="00D7069A"/>
    <w:rsid w:val="00D715D3"/>
    <w:rsid w:val="00D73027"/>
    <w:rsid w:val="00D84280"/>
    <w:rsid w:val="00D8581E"/>
    <w:rsid w:val="00D9311A"/>
    <w:rsid w:val="00D93ED2"/>
    <w:rsid w:val="00D955CF"/>
    <w:rsid w:val="00DA03E5"/>
    <w:rsid w:val="00DA04DB"/>
    <w:rsid w:val="00DA1851"/>
    <w:rsid w:val="00DA48A8"/>
    <w:rsid w:val="00DC2E74"/>
    <w:rsid w:val="00DC4261"/>
    <w:rsid w:val="00DC6F9F"/>
    <w:rsid w:val="00DD09AB"/>
    <w:rsid w:val="00DD3B1F"/>
    <w:rsid w:val="00DE292A"/>
    <w:rsid w:val="00DE47DD"/>
    <w:rsid w:val="00DE7302"/>
    <w:rsid w:val="00DF72AB"/>
    <w:rsid w:val="00E13FD1"/>
    <w:rsid w:val="00E15956"/>
    <w:rsid w:val="00E15FDC"/>
    <w:rsid w:val="00E2219E"/>
    <w:rsid w:val="00E22913"/>
    <w:rsid w:val="00E24DFB"/>
    <w:rsid w:val="00E40550"/>
    <w:rsid w:val="00E42C5C"/>
    <w:rsid w:val="00E451F5"/>
    <w:rsid w:val="00E53D70"/>
    <w:rsid w:val="00E6056D"/>
    <w:rsid w:val="00E65371"/>
    <w:rsid w:val="00E71831"/>
    <w:rsid w:val="00E7234C"/>
    <w:rsid w:val="00E72736"/>
    <w:rsid w:val="00E84207"/>
    <w:rsid w:val="00E86ABB"/>
    <w:rsid w:val="00E91F00"/>
    <w:rsid w:val="00E92438"/>
    <w:rsid w:val="00E9522F"/>
    <w:rsid w:val="00E97FC9"/>
    <w:rsid w:val="00EA4C30"/>
    <w:rsid w:val="00EA69AE"/>
    <w:rsid w:val="00EB10C7"/>
    <w:rsid w:val="00ED0E11"/>
    <w:rsid w:val="00ED1C92"/>
    <w:rsid w:val="00ED6FFE"/>
    <w:rsid w:val="00ED7F9A"/>
    <w:rsid w:val="00EE7B1C"/>
    <w:rsid w:val="00EF7FB2"/>
    <w:rsid w:val="00F14894"/>
    <w:rsid w:val="00F42DFB"/>
    <w:rsid w:val="00F477B1"/>
    <w:rsid w:val="00F5374A"/>
    <w:rsid w:val="00F57137"/>
    <w:rsid w:val="00F609F2"/>
    <w:rsid w:val="00F779B7"/>
    <w:rsid w:val="00F97414"/>
    <w:rsid w:val="00FB6026"/>
    <w:rsid w:val="00FB730A"/>
    <w:rsid w:val="00FC02DA"/>
    <w:rsid w:val="00FC2247"/>
    <w:rsid w:val="00FD2BFF"/>
    <w:rsid w:val="00FD5D98"/>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60AF9BC"/>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New York" w:eastAsia="SimSun" w:hAnsi="New York" w:cs="Times New Roman"/>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85587"/>
    <w:rPr>
      <w:rFonts w:ascii="Times New Roman" w:hAnsi="Times New Roman"/>
      <w:sz w:val="24"/>
      <w:szCs w:val="24"/>
    </w:rPr>
  </w:style>
  <w:style w:type="paragraph" w:styleId="Heading1">
    <w:name w:val="heading 1"/>
    <w:basedOn w:val="Normal"/>
    <w:next w:val="Normal"/>
    <w:qFormat/>
    <w:rsid w:val="00865479"/>
    <w:pPr>
      <w:keepNext/>
      <w:spacing w:before="180" w:after="60"/>
      <w:ind w:left="480" w:hanging="240"/>
      <w:jc w:val="both"/>
      <w:outlineLvl w:val="0"/>
    </w:pPr>
    <w:rPr>
      <w:rFonts w:ascii="Myriad Pro Light" w:hAnsi="Myriad Pro Light" w:cs="Arial"/>
      <w:b/>
      <w:bCs/>
      <w:kern w:val="32"/>
      <w:sz w:val="22"/>
      <w:szCs w:val="32"/>
    </w:rPr>
  </w:style>
  <w:style w:type="paragraph" w:styleId="Heading2">
    <w:name w:val="heading 2"/>
    <w:basedOn w:val="Normal"/>
    <w:next w:val="Normal"/>
    <w:qFormat/>
    <w:rsid w:val="00865479"/>
    <w:pPr>
      <w:keepNext/>
      <w:spacing w:before="60" w:after="60"/>
      <w:jc w:val="both"/>
      <w:outlineLvl w:val="1"/>
    </w:pPr>
    <w:rPr>
      <w:rFonts w:ascii="Myriad Pro Light" w:hAnsi="Myriad Pro Light" w:cs="Arial"/>
      <w:b/>
      <w:bCs/>
      <w:iCs/>
      <w:sz w:val="20"/>
      <w:szCs w:val="28"/>
    </w:rPr>
  </w:style>
  <w:style w:type="paragraph" w:styleId="Heading3">
    <w:name w:val="heading 3"/>
    <w:basedOn w:val="Normal"/>
    <w:next w:val="Normal"/>
    <w:qFormat/>
    <w:rsid w:val="00865479"/>
    <w:pPr>
      <w:keepNext/>
      <w:spacing w:before="60" w:after="60"/>
      <w:ind w:left="180"/>
      <w:jc w:val="both"/>
      <w:outlineLvl w:val="2"/>
    </w:pPr>
    <w:rPr>
      <w:rFonts w:ascii="Myriad Pro Light" w:hAnsi="Myriad Pro Light" w:cs="Arial"/>
      <w:b/>
      <w:bCs/>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Pr>
      <w:color w:val="800080"/>
      <w:u w:val="single"/>
    </w:rPr>
  </w:style>
  <w:style w:type="paragraph" w:styleId="BodyText">
    <w:name w:val="Body Text"/>
    <w:basedOn w:val="Normal"/>
    <w:pPr>
      <w:spacing w:after="200"/>
      <w:jc w:val="center"/>
    </w:pPr>
    <w:rPr>
      <w:rFonts w:ascii="Times" w:hAnsi="Times"/>
      <w:b/>
      <w:sz w:val="40"/>
      <w:szCs w:val="20"/>
    </w:rPr>
  </w:style>
  <w:style w:type="paragraph" w:styleId="FootnoteText">
    <w:name w:val="footnote text"/>
    <w:basedOn w:val="Normal"/>
    <w:next w:val="TFReferencesSection"/>
    <w:semiHidden/>
    <w:pPr>
      <w:spacing w:after="200"/>
      <w:jc w:val="both"/>
    </w:pPr>
    <w:rPr>
      <w:rFonts w:ascii="Times" w:hAnsi="Times"/>
      <w:szCs w:val="20"/>
    </w:rPr>
  </w:style>
  <w:style w:type="paragraph" w:customStyle="1" w:styleId="TFReferencesSection">
    <w:name w:val="TF_References_Section"/>
    <w:basedOn w:val="Normal"/>
    <w:next w:val="Normal"/>
    <w:autoRedefine/>
    <w:rsid w:val="00AC5F97"/>
    <w:pPr>
      <w:ind w:firstLine="187"/>
      <w:jc w:val="both"/>
    </w:pPr>
    <w:rPr>
      <w:rFonts w:ascii="Arno Pro" w:hAnsi="Arno Pro"/>
      <w:kern w:val="19"/>
      <w:sz w:val="17"/>
      <w:szCs w:val="14"/>
    </w:rPr>
  </w:style>
  <w:style w:type="paragraph" w:customStyle="1" w:styleId="TAMainText">
    <w:name w:val="TA_Main_Text"/>
    <w:basedOn w:val="Normal"/>
    <w:autoRedefine/>
    <w:rsid w:val="00606804"/>
    <w:pPr>
      <w:spacing w:after="60" w:line="360" w:lineRule="auto"/>
      <w:jc w:val="both"/>
    </w:pPr>
    <w:rPr>
      <w:color w:val="000000" w:themeColor="text1"/>
      <w:kern w:val="21"/>
      <w:sz w:val="22"/>
      <w:szCs w:val="22"/>
    </w:rPr>
  </w:style>
  <w:style w:type="paragraph" w:customStyle="1" w:styleId="BATitle">
    <w:name w:val="BA_Title"/>
    <w:basedOn w:val="Normal"/>
    <w:next w:val="BBAuthorName"/>
    <w:autoRedefine/>
    <w:rsid w:val="00D11260"/>
    <w:pPr>
      <w:spacing w:before="1400" w:after="180"/>
      <w:jc w:val="center"/>
      <w:outlineLvl w:val="0"/>
    </w:pPr>
    <w:rPr>
      <w:rFonts w:ascii="Myriad Pro Light" w:hAnsi="Myriad Pro Light"/>
      <w:b/>
      <w:kern w:val="36"/>
      <w:sz w:val="34"/>
      <w:szCs w:val="20"/>
    </w:rPr>
  </w:style>
  <w:style w:type="paragraph" w:customStyle="1" w:styleId="BBAuthorName">
    <w:name w:val="BB_Author_Name"/>
    <w:basedOn w:val="Normal"/>
    <w:next w:val="BCAuthorAddress"/>
    <w:autoRedefine/>
    <w:rsid w:val="003A2D1A"/>
    <w:pPr>
      <w:spacing w:after="180"/>
    </w:pPr>
    <w:rPr>
      <w:rFonts w:ascii="Arno Pro" w:hAnsi="Arno Pro"/>
      <w:kern w:val="26"/>
      <w:sz w:val="23"/>
      <w:szCs w:val="23"/>
    </w:rPr>
  </w:style>
  <w:style w:type="paragraph" w:customStyle="1" w:styleId="BCAuthorAddress">
    <w:name w:val="BC_Author_Address"/>
    <w:basedOn w:val="Normal"/>
    <w:next w:val="BIEmailAddress"/>
    <w:autoRedefine/>
    <w:rsid w:val="005464ED"/>
    <w:pPr>
      <w:spacing w:after="60"/>
      <w:ind w:left="720" w:hanging="720"/>
    </w:pPr>
    <w:rPr>
      <w:rFonts w:ascii="Arno Pro" w:hAnsi="Arno Pro"/>
      <w:kern w:val="22"/>
      <w:sz w:val="20"/>
      <w:szCs w:val="20"/>
    </w:rPr>
  </w:style>
  <w:style w:type="paragraph" w:customStyle="1" w:styleId="BIEmailAddress">
    <w:name w:val="BI_Email_Address"/>
    <w:basedOn w:val="Normal"/>
    <w:next w:val="AIReceivedDate"/>
    <w:autoRedefine/>
    <w:rsid w:val="005464ED"/>
    <w:pPr>
      <w:spacing w:after="100"/>
    </w:pPr>
    <w:rPr>
      <w:rFonts w:ascii="Arno Pro" w:hAnsi="Arno Pro"/>
      <w:sz w:val="20"/>
      <w:szCs w:val="20"/>
    </w:rPr>
  </w:style>
  <w:style w:type="paragraph" w:customStyle="1" w:styleId="AIReceivedDate">
    <w:name w:val="AI_Received_Date"/>
    <w:basedOn w:val="Normal"/>
    <w:next w:val="Normal"/>
    <w:autoRedefine/>
    <w:rsid w:val="00A444E1"/>
    <w:pPr>
      <w:spacing w:after="100"/>
    </w:pPr>
    <w:rPr>
      <w:rFonts w:ascii="Arno Pro" w:hAnsi="Arno Pro"/>
      <w:sz w:val="18"/>
      <w:szCs w:val="20"/>
    </w:rPr>
  </w:style>
  <w:style w:type="paragraph" w:customStyle="1" w:styleId="BDAbstract">
    <w:name w:val="BD_Abstract"/>
    <w:basedOn w:val="Normal"/>
    <w:next w:val="TAMainText"/>
    <w:link w:val="BDAbstractChar"/>
    <w:autoRedefine/>
    <w:rsid w:val="000E75E3"/>
    <w:pPr>
      <w:pBdr>
        <w:top w:val="single" w:sz="4" w:space="1" w:color="auto"/>
        <w:bottom w:val="single" w:sz="4" w:space="1" w:color="auto"/>
      </w:pBdr>
      <w:spacing w:before="100" w:after="600"/>
      <w:jc w:val="both"/>
    </w:pPr>
    <w:rPr>
      <w:rFonts w:ascii="Arno Pro" w:hAnsi="Arno Pro"/>
      <w:kern w:val="21"/>
      <w:sz w:val="19"/>
      <w:szCs w:val="20"/>
    </w:rPr>
  </w:style>
  <w:style w:type="paragraph" w:customStyle="1" w:styleId="TDAcknowledgments">
    <w:name w:val="TD_Acknowledgments"/>
    <w:basedOn w:val="Normal"/>
    <w:next w:val="Normal"/>
    <w:link w:val="TDAcknowledgmentsChar"/>
    <w:autoRedefine/>
    <w:rsid w:val="00E75388"/>
    <w:pPr>
      <w:jc w:val="both"/>
    </w:pPr>
    <w:rPr>
      <w:rFonts w:ascii="Arno Pro" w:hAnsi="Arno Pro"/>
      <w:kern w:val="20"/>
      <w:sz w:val="18"/>
      <w:szCs w:val="20"/>
    </w:rPr>
  </w:style>
  <w:style w:type="paragraph" w:customStyle="1" w:styleId="TESupportingInformation">
    <w:name w:val="TE_Supporting_Information"/>
    <w:basedOn w:val="Normal"/>
    <w:next w:val="Normal"/>
    <w:autoRedefine/>
    <w:rsid w:val="00157E12"/>
    <w:pPr>
      <w:jc w:val="both"/>
    </w:pPr>
    <w:rPr>
      <w:rFonts w:ascii="Arno Pro" w:hAnsi="Arno Pro"/>
      <w:kern w:val="20"/>
      <w:sz w:val="18"/>
      <w:szCs w:val="20"/>
    </w:rPr>
  </w:style>
  <w:style w:type="paragraph" w:customStyle="1" w:styleId="VCSchemeTitle">
    <w:name w:val="VC_Scheme_Title"/>
    <w:basedOn w:val="Normal"/>
    <w:next w:val="Normal"/>
    <w:autoRedefine/>
    <w:rsid w:val="00427112"/>
    <w:pPr>
      <w:spacing w:after="180"/>
      <w:jc w:val="both"/>
    </w:pPr>
    <w:rPr>
      <w:rFonts w:ascii="Arno Pro" w:hAnsi="Arno Pro"/>
      <w:b/>
      <w:kern w:val="21"/>
      <w:sz w:val="19"/>
      <w:szCs w:val="20"/>
    </w:rPr>
  </w:style>
  <w:style w:type="paragraph" w:customStyle="1" w:styleId="VDTableTitle">
    <w:name w:val="VD_Table_Title"/>
    <w:basedOn w:val="Normal"/>
    <w:next w:val="Normal"/>
    <w:autoRedefine/>
    <w:rsid w:val="00427112"/>
    <w:pPr>
      <w:spacing w:after="180"/>
      <w:jc w:val="both"/>
    </w:pPr>
    <w:rPr>
      <w:rFonts w:ascii="Arno Pro" w:hAnsi="Arno Pro"/>
      <w:b/>
      <w:kern w:val="21"/>
      <w:sz w:val="19"/>
      <w:szCs w:val="19"/>
    </w:rPr>
  </w:style>
  <w:style w:type="paragraph" w:customStyle="1" w:styleId="VAFigureCaption">
    <w:name w:val="VA_Figure_Caption"/>
    <w:basedOn w:val="Normal"/>
    <w:next w:val="Normal"/>
    <w:autoRedefine/>
    <w:rsid w:val="000E75E3"/>
    <w:pPr>
      <w:spacing w:before="200" w:after="120"/>
      <w:jc w:val="both"/>
    </w:pPr>
    <w:rPr>
      <w:rFonts w:ascii="Arno Pro" w:hAnsi="Arno Pro"/>
      <w:kern w:val="20"/>
      <w:sz w:val="18"/>
      <w:szCs w:val="20"/>
    </w:rPr>
  </w:style>
  <w:style w:type="paragraph" w:customStyle="1" w:styleId="VBChartTitle">
    <w:name w:val="VB_Chart_Title"/>
    <w:basedOn w:val="Normal"/>
    <w:next w:val="Normal"/>
    <w:autoRedefine/>
    <w:rsid w:val="00427112"/>
    <w:pPr>
      <w:spacing w:after="180"/>
      <w:jc w:val="both"/>
    </w:pPr>
    <w:rPr>
      <w:rFonts w:ascii="Arno Pro" w:hAnsi="Arno Pro"/>
      <w:b/>
      <w:kern w:val="21"/>
      <w:sz w:val="19"/>
      <w:szCs w:val="20"/>
    </w:rPr>
  </w:style>
  <w:style w:type="paragraph" w:customStyle="1" w:styleId="FETableFootnote">
    <w:name w:val="FE_Table_Footnote"/>
    <w:basedOn w:val="Normal"/>
    <w:next w:val="Normal"/>
    <w:autoRedefine/>
    <w:rsid w:val="000E75E3"/>
    <w:pPr>
      <w:spacing w:before="60" w:after="120"/>
      <w:ind w:firstLine="187"/>
      <w:jc w:val="both"/>
    </w:pPr>
    <w:rPr>
      <w:rFonts w:ascii="Arno Pro" w:hAnsi="Arno Pro"/>
      <w:sz w:val="18"/>
      <w:szCs w:val="20"/>
    </w:rPr>
  </w:style>
  <w:style w:type="paragraph" w:customStyle="1" w:styleId="FCChartFootnote">
    <w:name w:val="FC_Chart_Footnote"/>
    <w:basedOn w:val="Normal"/>
    <w:next w:val="Normal"/>
    <w:autoRedefine/>
    <w:rsid w:val="00157E12"/>
    <w:pPr>
      <w:spacing w:before="60" w:after="120"/>
      <w:ind w:firstLine="187"/>
      <w:jc w:val="both"/>
    </w:pPr>
    <w:rPr>
      <w:rFonts w:ascii="Arno Pro" w:hAnsi="Arno Pro"/>
      <w:sz w:val="18"/>
      <w:szCs w:val="20"/>
    </w:rPr>
  </w:style>
  <w:style w:type="paragraph" w:customStyle="1" w:styleId="FDSchemeFootnote">
    <w:name w:val="FD_Scheme_Footnote"/>
    <w:basedOn w:val="Normal"/>
    <w:next w:val="Normal"/>
    <w:autoRedefine/>
    <w:rsid w:val="00157E12"/>
    <w:pPr>
      <w:spacing w:before="60" w:after="120"/>
      <w:ind w:firstLine="187"/>
      <w:jc w:val="both"/>
    </w:pPr>
    <w:rPr>
      <w:rFonts w:ascii="Arno Pro" w:hAnsi="Arno Pro"/>
      <w:sz w:val="18"/>
      <w:szCs w:val="20"/>
    </w:rPr>
  </w:style>
  <w:style w:type="paragraph" w:customStyle="1" w:styleId="TCTableBody">
    <w:name w:val="TC_Table_Body"/>
    <w:basedOn w:val="Normal"/>
    <w:next w:val="Normal"/>
    <w:link w:val="TCTableBodyChar"/>
    <w:autoRedefine/>
    <w:rsid w:val="000E75E3"/>
    <w:pPr>
      <w:spacing w:before="20" w:after="60"/>
      <w:jc w:val="both"/>
    </w:pPr>
    <w:rPr>
      <w:rFonts w:ascii="Arno Pro" w:hAnsi="Arno Pro"/>
      <w:kern w:val="20"/>
      <w:sz w:val="18"/>
      <w:szCs w:val="20"/>
    </w:rPr>
  </w:style>
  <w:style w:type="paragraph" w:customStyle="1" w:styleId="StyleFACorrespondingAuthorFootnote7pt">
    <w:name w:val="Style FA_Corresponding_Author_Footnote + 7 pt"/>
    <w:basedOn w:val="Normal"/>
    <w:next w:val="BGKeywords"/>
    <w:link w:val="StyleFACorrespondingAuthorFootnote7ptChar"/>
    <w:autoRedefine/>
    <w:rsid w:val="000D2D84"/>
    <w:rPr>
      <w:rFonts w:ascii="Arno Pro" w:hAnsi="Arno Pro"/>
      <w:kern w:val="20"/>
      <w:sz w:val="18"/>
      <w:szCs w:val="20"/>
    </w:rPr>
  </w:style>
  <w:style w:type="paragraph" w:customStyle="1" w:styleId="BEAuthorBiography">
    <w:name w:val="BE_Author_Biography"/>
    <w:basedOn w:val="Normal"/>
    <w:autoRedefine/>
    <w:rsid w:val="003A0F5F"/>
    <w:pPr>
      <w:spacing w:after="200"/>
      <w:jc w:val="both"/>
    </w:pPr>
    <w:rPr>
      <w:rFonts w:ascii="Arno Pro" w:hAnsi="Arno Pro"/>
      <w:sz w:val="22"/>
      <w:szCs w:val="20"/>
    </w:rPr>
  </w:style>
  <w:style w:type="paragraph" w:customStyle="1" w:styleId="StyleBIEmailAddress95pt">
    <w:name w:val="Style BI_Email_Address + 9.5 pt"/>
    <w:basedOn w:val="BIEmailAddress"/>
    <w:rsid w:val="007F6792"/>
    <w:pPr>
      <w:spacing w:after="60"/>
    </w:pPr>
    <w:rPr>
      <w:sz w:val="19"/>
    </w:rPr>
  </w:style>
  <w:style w:type="paragraph" w:customStyle="1" w:styleId="SNSynopsisTOC">
    <w:name w:val="SN_Synopsis_TOC"/>
    <w:basedOn w:val="Normal"/>
    <w:next w:val="Normal"/>
    <w:autoRedefine/>
    <w:rsid w:val="000E75E3"/>
    <w:pPr>
      <w:spacing w:after="60"/>
      <w:jc w:val="both"/>
    </w:pPr>
    <w:rPr>
      <w:rFonts w:ascii="Arno Pro" w:hAnsi="Arno Pro"/>
      <w:kern w:val="22"/>
      <w:sz w:val="20"/>
      <w:szCs w:val="20"/>
    </w:rPr>
  </w:style>
  <w:style w:type="character" w:styleId="Hyperlink">
    <w:name w:val="Hyperlink"/>
    <w:rPr>
      <w:color w:val="0000FF"/>
      <w:u w:val="single"/>
    </w:rPr>
  </w:style>
  <w:style w:type="paragraph" w:styleId="Footer">
    <w:name w:val="footer"/>
    <w:basedOn w:val="Normal"/>
    <w:pPr>
      <w:tabs>
        <w:tab w:val="center" w:pos="4320"/>
        <w:tab w:val="right" w:pos="8640"/>
      </w:tabs>
      <w:spacing w:after="200"/>
      <w:jc w:val="both"/>
    </w:pPr>
    <w:rPr>
      <w:rFonts w:ascii="Times" w:hAnsi="Times"/>
      <w:szCs w:val="20"/>
    </w:rPr>
  </w:style>
  <w:style w:type="paragraph" w:customStyle="1" w:styleId="BGKeywords">
    <w:name w:val="BG_Keywords"/>
    <w:basedOn w:val="Normal"/>
    <w:next w:val="BHBriefs"/>
    <w:autoRedefine/>
    <w:rsid w:val="00AC5F97"/>
    <w:pPr>
      <w:spacing w:after="220"/>
    </w:pPr>
    <w:rPr>
      <w:rFonts w:ascii="Arno Pro" w:hAnsi="Arno Pro"/>
      <w:i/>
      <w:kern w:val="22"/>
      <w:sz w:val="20"/>
      <w:szCs w:val="20"/>
    </w:rPr>
  </w:style>
  <w:style w:type="paragraph" w:customStyle="1" w:styleId="BHBriefs">
    <w:name w:val="BH_Briefs"/>
    <w:basedOn w:val="Normal"/>
    <w:next w:val="BDAbstract"/>
    <w:autoRedefine/>
    <w:rsid w:val="000E75E3"/>
    <w:pPr>
      <w:spacing w:before="180" w:after="60"/>
    </w:pPr>
    <w:rPr>
      <w:rFonts w:ascii="Arno Pro" w:hAnsi="Arno Pro"/>
      <w:kern w:val="22"/>
      <w:sz w:val="20"/>
      <w:szCs w:val="20"/>
    </w:rPr>
  </w:style>
  <w:style w:type="character" w:styleId="PageNumber">
    <w:name w:val="page number"/>
    <w:basedOn w:val="DefaultParagraphFont"/>
  </w:style>
  <w:style w:type="paragraph" w:styleId="BalloonText">
    <w:name w:val="Balloon Text"/>
    <w:basedOn w:val="Normal"/>
    <w:semiHidden/>
    <w:rsid w:val="00E96302"/>
    <w:pPr>
      <w:spacing w:after="200"/>
      <w:jc w:val="both"/>
    </w:pPr>
    <w:rPr>
      <w:rFonts w:ascii="Tahoma" w:hAnsi="Tahoma" w:cs="Tahoma"/>
      <w:sz w:val="16"/>
      <w:szCs w:val="16"/>
    </w:rPr>
  </w:style>
  <w:style w:type="character" w:styleId="EndnoteReference">
    <w:name w:val="endnote reference"/>
    <w:semiHidden/>
    <w:rsid w:val="00A66EDD"/>
    <w:rPr>
      <w:rFonts w:ascii="Times" w:hAnsi="Times"/>
      <w:sz w:val="18"/>
      <w:vertAlign w:val="superscript"/>
    </w:rPr>
  </w:style>
  <w:style w:type="paragraph" w:customStyle="1" w:styleId="StyleTCTableBodyBold">
    <w:name w:val="Style TC_Table_Body + Bold"/>
    <w:basedOn w:val="TCTableBody"/>
    <w:link w:val="StyleTCTableBodyBoldChar"/>
    <w:rsid w:val="000E75E3"/>
    <w:rPr>
      <w:b/>
      <w:bCs/>
      <w:kern w:val="22"/>
      <w:sz w:val="15"/>
    </w:rPr>
  </w:style>
  <w:style w:type="character" w:customStyle="1" w:styleId="StyleFACorrespondingAuthorFootnote7ptChar">
    <w:name w:val="Style FA_Corresponding_Author_Footnote + 7 pt Char"/>
    <w:link w:val="StyleFACorrespondingAuthorFootnote7pt"/>
    <w:rsid w:val="000D2D84"/>
    <w:rPr>
      <w:rFonts w:ascii="Arno Pro" w:hAnsi="Arno Pro"/>
      <w:kern w:val="20"/>
      <w:sz w:val="18"/>
      <w:lang w:val="en-US" w:eastAsia="en-US" w:bidi="ar-SA"/>
    </w:rPr>
  </w:style>
  <w:style w:type="paragraph" w:customStyle="1" w:styleId="BDAbstractTitle">
    <w:name w:val="BD_Abstract_Title"/>
    <w:basedOn w:val="BDAbstract"/>
    <w:link w:val="BDAbstractTitleChar"/>
    <w:rsid w:val="006532A9"/>
    <w:rPr>
      <w:b/>
    </w:rPr>
  </w:style>
  <w:style w:type="character" w:customStyle="1" w:styleId="BDAbstractChar">
    <w:name w:val="BD_Abstract Char"/>
    <w:link w:val="BDAbstract"/>
    <w:rsid w:val="000E75E3"/>
    <w:rPr>
      <w:rFonts w:ascii="Arno Pro" w:hAnsi="Arno Pro"/>
      <w:kern w:val="21"/>
      <w:sz w:val="19"/>
      <w:lang w:val="en-US" w:eastAsia="en-US" w:bidi="ar-SA"/>
    </w:rPr>
  </w:style>
  <w:style w:type="character" w:customStyle="1" w:styleId="BDAbstractTitleChar">
    <w:name w:val="BD_Abstract_Title Char"/>
    <w:link w:val="BDAbstractTitle"/>
    <w:rsid w:val="006532A9"/>
    <w:rPr>
      <w:rFonts w:ascii="Arno Pro" w:hAnsi="Arno Pro"/>
      <w:b/>
      <w:kern w:val="21"/>
      <w:sz w:val="19"/>
      <w:lang w:val="en-US" w:eastAsia="en-US" w:bidi="ar-SA"/>
    </w:rPr>
  </w:style>
  <w:style w:type="paragraph" w:customStyle="1" w:styleId="TDAckTitle">
    <w:name w:val="TD_Ack_Title"/>
    <w:basedOn w:val="TDAcknowledgments"/>
    <w:link w:val="TDAckTitleChar"/>
    <w:rsid w:val="00AC5F97"/>
    <w:pPr>
      <w:spacing w:before="180" w:after="60"/>
    </w:pPr>
    <w:rPr>
      <w:rFonts w:ascii="Myriad Pro Light" w:hAnsi="Myriad Pro Light"/>
      <w:b/>
      <w:kern w:val="23"/>
      <w:sz w:val="21"/>
    </w:rPr>
  </w:style>
  <w:style w:type="character" w:customStyle="1" w:styleId="TDAcknowledgmentsChar">
    <w:name w:val="TD_Acknowledgments Char"/>
    <w:link w:val="TDAcknowledgments"/>
    <w:rsid w:val="00E75388"/>
    <w:rPr>
      <w:rFonts w:ascii="Arno Pro" w:hAnsi="Arno Pro"/>
      <w:kern w:val="20"/>
      <w:sz w:val="18"/>
      <w:lang w:val="en-US" w:eastAsia="en-US" w:bidi="ar-SA"/>
    </w:rPr>
  </w:style>
  <w:style w:type="character" w:customStyle="1" w:styleId="TDAckTitleChar">
    <w:name w:val="TD_Ack_Title Char"/>
    <w:link w:val="TDAckTitle"/>
    <w:rsid w:val="00AC5F97"/>
    <w:rPr>
      <w:rFonts w:ascii="Myriad Pro Light" w:hAnsi="Myriad Pro Light"/>
      <w:b/>
      <w:kern w:val="23"/>
      <w:sz w:val="21"/>
      <w:lang w:val="en-US" w:eastAsia="en-US" w:bidi="ar-SA"/>
    </w:rPr>
  </w:style>
  <w:style w:type="paragraph" w:customStyle="1" w:styleId="TESupportingInfoTitle">
    <w:name w:val="TE_Supporting_Info_Title"/>
    <w:basedOn w:val="TESupportingInformation"/>
    <w:autoRedefine/>
    <w:rsid w:val="00141659"/>
    <w:pPr>
      <w:spacing w:before="180" w:after="60"/>
    </w:pPr>
    <w:rPr>
      <w:rFonts w:ascii="Myriad Pro Light" w:hAnsi="Myriad Pro Light"/>
      <w:b/>
      <w:caps/>
      <w:sz w:val="21"/>
      <w:szCs w:val="18"/>
    </w:rPr>
  </w:style>
  <w:style w:type="paragraph" w:customStyle="1" w:styleId="AuthorInformationTitle">
    <w:name w:val="Author_Information_Title"/>
    <w:basedOn w:val="TDAckTitle"/>
    <w:rsid w:val="00AC5F97"/>
  </w:style>
  <w:style w:type="paragraph" w:customStyle="1" w:styleId="FAAuthorInfoSubtitle">
    <w:name w:val="FA_Author_Info_Subtitle"/>
    <w:basedOn w:val="Normal"/>
    <w:link w:val="FAAuthorInfoSubtitleChar"/>
    <w:autoRedefine/>
    <w:rsid w:val="00DE78D2"/>
    <w:pPr>
      <w:spacing w:before="120" w:after="60"/>
    </w:pPr>
    <w:rPr>
      <w:rFonts w:ascii="Myriad Pro Light" w:hAnsi="Myriad Pro Light"/>
      <w:b/>
      <w:kern w:val="21"/>
      <w:sz w:val="19"/>
      <w:szCs w:val="14"/>
    </w:rPr>
  </w:style>
  <w:style w:type="character" w:customStyle="1" w:styleId="FAAuthorInfoSubtitleChar">
    <w:name w:val="FA_Author_Info_Subtitle Char"/>
    <w:link w:val="FAAuthorInfoSubtitle"/>
    <w:rsid w:val="00DE78D2"/>
    <w:rPr>
      <w:rFonts w:ascii="Myriad Pro Light" w:hAnsi="Myriad Pro Light"/>
      <w:b/>
      <w:kern w:val="21"/>
      <w:sz w:val="19"/>
      <w:szCs w:val="14"/>
      <w:lang w:val="en-US" w:eastAsia="en-US" w:bidi="ar-SA"/>
    </w:rPr>
  </w:style>
  <w:style w:type="character" w:customStyle="1" w:styleId="TCTableBodyChar">
    <w:name w:val="TC_Table_Body Char"/>
    <w:link w:val="TCTableBody"/>
    <w:rsid w:val="000E75E3"/>
    <w:rPr>
      <w:rFonts w:ascii="Arno Pro" w:hAnsi="Arno Pro"/>
      <w:kern w:val="20"/>
      <w:sz w:val="18"/>
      <w:lang w:val="en-US" w:eastAsia="en-US" w:bidi="ar-SA"/>
    </w:rPr>
  </w:style>
  <w:style w:type="character" w:customStyle="1" w:styleId="StyleTCTableBodyBoldChar">
    <w:name w:val="Style TC_Table_Body + Bold Char"/>
    <w:link w:val="StyleTCTableBodyBold"/>
    <w:rsid w:val="000E75E3"/>
    <w:rPr>
      <w:rFonts w:ascii="Arno Pro" w:hAnsi="Arno Pro"/>
      <w:b/>
      <w:bCs/>
      <w:kern w:val="22"/>
      <w:sz w:val="15"/>
      <w:lang w:val="en-US" w:eastAsia="en-US" w:bidi="ar-SA"/>
    </w:rPr>
  </w:style>
  <w:style w:type="paragraph" w:customStyle="1" w:styleId="TFExperimentalSection">
    <w:name w:val="TF_Experimental_Section"/>
    <w:basedOn w:val="TFReferencesSection"/>
    <w:qFormat/>
    <w:rsid w:val="00A307FD"/>
  </w:style>
  <w:style w:type="paragraph" w:customStyle="1" w:styleId="TESectionHeading">
    <w:name w:val="TE_Section_Heading"/>
    <w:basedOn w:val="TESupportingInfoTitle"/>
    <w:qFormat/>
    <w:rsid w:val="008331F9"/>
  </w:style>
  <w:style w:type="character" w:styleId="PlaceholderText">
    <w:name w:val="Placeholder Text"/>
    <w:basedOn w:val="DefaultParagraphFont"/>
    <w:uiPriority w:val="99"/>
    <w:semiHidden/>
    <w:rsid w:val="007170D9"/>
    <w:rPr>
      <w:color w:val="808080"/>
    </w:rPr>
  </w:style>
  <w:style w:type="character" w:styleId="CommentReference">
    <w:name w:val="annotation reference"/>
    <w:basedOn w:val="DefaultParagraphFont"/>
    <w:uiPriority w:val="99"/>
    <w:semiHidden/>
    <w:unhideWhenUsed/>
    <w:rsid w:val="00AD1587"/>
    <w:rPr>
      <w:sz w:val="16"/>
      <w:szCs w:val="16"/>
    </w:rPr>
  </w:style>
  <w:style w:type="paragraph" w:styleId="CommentText">
    <w:name w:val="annotation text"/>
    <w:basedOn w:val="Normal"/>
    <w:link w:val="CommentTextChar"/>
    <w:uiPriority w:val="99"/>
    <w:semiHidden/>
    <w:unhideWhenUsed/>
    <w:rsid w:val="00AD1587"/>
    <w:pPr>
      <w:spacing w:after="200"/>
      <w:jc w:val="both"/>
    </w:pPr>
    <w:rPr>
      <w:rFonts w:ascii="Times" w:hAnsi="Times"/>
      <w:sz w:val="20"/>
      <w:szCs w:val="20"/>
    </w:rPr>
  </w:style>
  <w:style w:type="character" w:customStyle="1" w:styleId="CommentTextChar">
    <w:name w:val="Comment Text Char"/>
    <w:basedOn w:val="DefaultParagraphFont"/>
    <w:link w:val="CommentText"/>
    <w:uiPriority w:val="99"/>
    <w:semiHidden/>
    <w:rsid w:val="00AD1587"/>
    <w:rPr>
      <w:rFonts w:ascii="Times" w:hAnsi="Times"/>
    </w:rPr>
  </w:style>
  <w:style w:type="paragraph" w:styleId="CommentSubject">
    <w:name w:val="annotation subject"/>
    <w:basedOn w:val="CommentText"/>
    <w:next w:val="CommentText"/>
    <w:link w:val="CommentSubjectChar"/>
    <w:uiPriority w:val="99"/>
    <w:semiHidden/>
    <w:unhideWhenUsed/>
    <w:rsid w:val="00AD1587"/>
    <w:rPr>
      <w:b/>
      <w:bCs/>
    </w:rPr>
  </w:style>
  <w:style w:type="character" w:customStyle="1" w:styleId="CommentSubjectChar">
    <w:name w:val="Comment Subject Char"/>
    <w:basedOn w:val="CommentTextChar"/>
    <w:link w:val="CommentSubject"/>
    <w:uiPriority w:val="99"/>
    <w:semiHidden/>
    <w:rsid w:val="00AD1587"/>
    <w:rPr>
      <w:rFonts w:ascii="Times" w:hAnsi="Times"/>
      <w:b/>
      <w:bCs/>
    </w:rPr>
  </w:style>
  <w:style w:type="paragraph" w:styleId="Header">
    <w:name w:val="header"/>
    <w:basedOn w:val="Normal"/>
    <w:link w:val="HeaderChar"/>
    <w:uiPriority w:val="99"/>
    <w:unhideWhenUsed/>
    <w:rsid w:val="00CE3D99"/>
    <w:pPr>
      <w:tabs>
        <w:tab w:val="center" w:pos="4680"/>
        <w:tab w:val="right" w:pos="9360"/>
      </w:tabs>
      <w:jc w:val="both"/>
    </w:pPr>
    <w:rPr>
      <w:rFonts w:ascii="Times" w:hAnsi="Times"/>
      <w:szCs w:val="20"/>
    </w:rPr>
  </w:style>
  <w:style w:type="character" w:customStyle="1" w:styleId="HeaderChar">
    <w:name w:val="Header Char"/>
    <w:basedOn w:val="DefaultParagraphFont"/>
    <w:link w:val="Header"/>
    <w:uiPriority w:val="99"/>
    <w:rsid w:val="00CE3D99"/>
    <w:rPr>
      <w:rFonts w:ascii="Times" w:hAnsi="Times"/>
      <w:sz w:val="24"/>
    </w:rPr>
  </w:style>
  <w:style w:type="paragraph" w:styleId="Revision">
    <w:name w:val="Revision"/>
    <w:hidden/>
    <w:uiPriority w:val="99"/>
    <w:semiHidden/>
    <w:rsid w:val="00CE3D99"/>
    <w:rPr>
      <w:rFonts w:ascii="Times" w:hAnsi="Time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114223">
      <w:bodyDiv w:val="1"/>
      <w:marLeft w:val="0"/>
      <w:marRight w:val="0"/>
      <w:marTop w:val="0"/>
      <w:marBottom w:val="0"/>
      <w:divBdr>
        <w:top w:val="none" w:sz="0" w:space="0" w:color="auto"/>
        <w:left w:val="none" w:sz="0" w:space="0" w:color="auto"/>
        <w:bottom w:val="none" w:sz="0" w:space="0" w:color="auto"/>
        <w:right w:val="none" w:sz="0" w:space="0" w:color="auto"/>
      </w:divBdr>
      <w:divsChild>
        <w:div w:id="295259852">
          <w:marLeft w:val="0"/>
          <w:marRight w:val="0"/>
          <w:marTop w:val="0"/>
          <w:marBottom w:val="0"/>
          <w:divBdr>
            <w:top w:val="none" w:sz="0" w:space="0" w:color="auto"/>
            <w:left w:val="none" w:sz="0" w:space="0" w:color="auto"/>
            <w:bottom w:val="none" w:sz="0" w:space="0" w:color="auto"/>
            <w:right w:val="none" w:sz="0" w:space="0" w:color="auto"/>
          </w:divBdr>
        </w:div>
        <w:div w:id="157548958">
          <w:marLeft w:val="0"/>
          <w:marRight w:val="0"/>
          <w:marTop w:val="0"/>
          <w:marBottom w:val="0"/>
          <w:divBdr>
            <w:top w:val="none" w:sz="0" w:space="0" w:color="auto"/>
            <w:left w:val="none" w:sz="0" w:space="0" w:color="auto"/>
            <w:bottom w:val="none" w:sz="0" w:space="0" w:color="auto"/>
            <w:right w:val="none" w:sz="0" w:space="0" w:color="auto"/>
          </w:divBdr>
        </w:div>
      </w:divsChild>
    </w:div>
    <w:div w:id="446585528">
      <w:bodyDiv w:val="1"/>
      <w:marLeft w:val="0"/>
      <w:marRight w:val="0"/>
      <w:marTop w:val="0"/>
      <w:marBottom w:val="0"/>
      <w:divBdr>
        <w:top w:val="none" w:sz="0" w:space="0" w:color="auto"/>
        <w:left w:val="none" w:sz="0" w:space="0" w:color="auto"/>
        <w:bottom w:val="none" w:sz="0" w:space="0" w:color="auto"/>
        <w:right w:val="none" w:sz="0" w:space="0" w:color="auto"/>
      </w:divBdr>
    </w:div>
    <w:div w:id="455296329">
      <w:bodyDiv w:val="1"/>
      <w:marLeft w:val="0"/>
      <w:marRight w:val="0"/>
      <w:marTop w:val="0"/>
      <w:marBottom w:val="0"/>
      <w:divBdr>
        <w:top w:val="none" w:sz="0" w:space="0" w:color="auto"/>
        <w:left w:val="none" w:sz="0" w:space="0" w:color="auto"/>
        <w:bottom w:val="none" w:sz="0" w:space="0" w:color="auto"/>
        <w:right w:val="none" w:sz="0" w:space="0" w:color="auto"/>
      </w:divBdr>
    </w:div>
    <w:div w:id="715005563">
      <w:bodyDiv w:val="1"/>
      <w:marLeft w:val="0"/>
      <w:marRight w:val="0"/>
      <w:marTop w:val="0"/>
      <w:marBottom w:val="0"/>
      <w:divBdr>
        <w:top w:val="none" w:sz="0" w:space="0" w:color="auto"/>
        <w:left w:val="none" w:sz="0" w:space="0" w:color="auto"/>
        <w:bottom w:val="none" w:sz="0" w:space="0" w:color="auto"/>
        <w:right w:val="none" w:sz="0" w:space="0" w:color="auto"/>
      </w:divBdr>
    </w:div>
    <w:div w:id="722408674">
      <w:bodyDiv w:val="1"/>
      <w:marLeft w:val="0"/>
      <w:marRight w:val="0"/>
      <w:marTop w:val="0"/>
      <w:marBottom w:val="0"/>
      <w:divBdr>
        <w:top w:val="none" w:sz="0" w:space="0" w:color="auto"/>
        <w:left w:val="none" w:sz="0" w:space="0" w:color="auto"/>
        <w:bottom w:val="none" w:sz="0" w:space="0" w:color="auto"/>
        <w:right w:val="none" w:sz="0" w:space="0" w:color="auto"/>
      </w:divBdr>
    </w:div>
    <w:div w:id="1084496005">
      <w:bodyDiv w:val="1"/>
      <w:marLeft w:val="0"/>
      <w:marRight w:val="0"/>
      <w:marTop w:val="0"/>
      <w:marBottom w:val="0"/>
      <w:divBdr>
        <w:top w:val="none" w:sz="0" w:space="0" w:color="auto"/>
        <w:left w:val="none" w:sz="0" w:space="0" w:color="auto"/>
        <w:bottom w:val="none" w:sz="0" w:space="0" w:color="auto"/>
        <w:right w:val="none" w:sz="0" w:space="0" w:color="auto"/>
      </w:divBdr>
    </w:div>
    <w:div w:id="1454861738">
      <w:bodyDiv w:val="1"/>
      <w:marLeft w:val="0"/>
      <w:marRight w:val="0"/>
      <w:marTop w:val="0"/>
      <w:marBottom w:val="0"/>
      <w:divBdr>
        <w:top w:val="none" w:sz="0" w:space="0" w:color="auto"/>
        <w:left w:val="none" w:sz="0" w:space="0" w:color="auto"/>
        <w:bottom w:val="none" w:sz="0" w:space="0" w:color="auto"/>
        <w:right w:val="none" w:sz="0" w:space="0" w:color="auto"/>
      </w:divBdr>
    </w:div>
    <w:div w:id="1670520254">
      <w:bodyDiv w:val="1"/>
      <w:marLeft w:val="0"/>
      <w:marRight w:val="0"/>
      <w:marTop w:val="0"/>
      <w:marBottom w:val="0"/>
      <w:divBdr>
        <w:top w:val="none" w:sz="0" w:space="0" w:color="auto"/>
        <w:left w:val="none" w:sz="0" w:space="0" w:color="auto"/>
        <w:bottom w:val="none" w:sz="0" w:space="0" w:color="auto"/>
        <w:right w:val="none" w:sz="0" w:space="0" w:color="auto"/>
      </w:divBdr>
    </w:div>
    <w:div w:id="1697580247">
      <w:bodyDiv w:val="1"/>
      <w:marLeft w:val="0"/>
      <w:marRight w:val="0"/>
      <w:marTop w:val="0"/>
      <w:marBottom w:val="0"/>
      <w:divBdr>
        <w:top w:val="none" w:sz="0" w:space="0" w:color="auto"/>
        <w:left w:val="none" w:sz="0" w:space="0" w:color="auto"/>
        <w:bottom w:val="none" w:sz="0" w:space="0" w:color="auto"/>
        <w:right w:val="none" w:sz="0" w:space="0" w:color="auto"/>
      </w:divBdr>
      <w:divsChild>
        <w:div w:id="1186363384">
          <w:marLeft w:val="0"/>
          <w:marRight w:val="0"/>
          <w:marTop w:val="0"/>
          <w:marBottom w:val="0"/>
          <w:divBdr>
            <w:top w:val="none" w:sz="0" w:space="0" w:color="auto"/>
            <w:left w:val="none" w:sz="0" w:space="0" w:color="auto"/>
            <w:bottom w:val="none" w:sz="0" w:space="0" w:color="auto"/>
            <w:right w:val="none" w:sz="0" w:space="0" w:color="auto"/>
          </w:divBdr>
        </w:div>
        <w:div w:id="258220938">
          <w:marLeft w:val="0"/>
          <w:marRight w:val="0"/>
          <w:marTop w:val="0"/>
          <w:marBottom w:val="0"/>
          <w:divBdr>
            <w:top w:val="none" w:sz="0" w:space="0" w:color="auto"/>
            <w:left w:val="none" w:sz="0" w:space="0" w:color="auto"/>
            <w:bottom w:val="none" w:sz="0" w:space="0" w:color="auto"/>
            <w:right w:val="none" w:sz="0" w:space="0" w:color="auto"/>
          </w:divBdr>
        </w:div>
      </w:divsChild>
    </w:div>
    <w:div w:id="1905145304">
      <w:bodyDiv w:val="1"/>
      <w:marLeft w:val="0"/>
      <w:marRight w:val="0"/>
      <w:marTop w:val="0"/>
      <w:marBottom w:val="0"/>
      <w:divBdr>
        <w:top w:val="none" w:sz="0" w:space="0" w:color="auto"/>
        <w:left w:val="none" w:sz="0" w:space="0" w:color="auto"/>
        <w:bottom w:val="none" w:sz="0" w:space="0" w:color="auto"/>
        <w:right w:val="none" w:sz="0" w:space="0" w:color="auto"/>
      </w:divBdr>
    </w:div>
    <w:div w:id="1979216695">
      <w:bodyDiv w:val="1"/>
      <w:marLeft w:val="0"/>
      <w:marRight w:val="0"/>
      <w:marTop w:val="0"/>
      <w:marBottom w:val="0"/>
      <w:divBdr>
        <w:top w:val="none" w:sz="0" w:space="0" w:color="auto"/>
        <w:left w:val="none" w:sz="0" w:space="0" w:color="auto"/>
        <w:bottom w:val="none" w:sz="0" w:space="0" w:color="auto"/>
        <w:right w:val="none" w:sz="0" w:space="0" w:color="auto"/>
      </w:divBdr>
    </w:div>
    <w:div w:id="2005548786">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jpg"/><Relationship Id="rId12" Type="http://schemas.openxmlformats.org/officeDocument/2006/relationships/header" Target="header1.xml"/><Relationship Id="rId13" Type="http://schemas.openxmlformats.org/officeDocument/2006/relationships/footer" Target="footer3.xml"/><Relationship Id="rId14" Type="http://schemas.openxmlformats.org/officeDocument/2006/relationships/footer" Target="footer4.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6F453E-C1AF-9D42-A41A-71E22EBC76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546</Words>
  <Characters>3113</Characters>
  <Application>Microsoft Macintosh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Template for Electronic Submission to ACS Journals</vt:lpstr>
    </vt:vector>
  </TitlesOfParts>
  <Company>ACS</Company>
  <LinksUpToDate>false</LinksUpToDate>
  <CharactersWithSpaces>3652</CharactersWithSpaces>
  <SharedDoc>false</SharedDoc>
  <HLinks>
    <vt:vector size="6" baseType="variant">
      <vt:variant>
        <vt:i4>5505098</vt:i4>
      </vt:variant>
      <vt:variant>
        <vt:i4>0</vt:i4>
      </vt:variant>
      <vt:variant>
        <vt:i4>0</vt:i4>
      </vt:variant>
      <vt:variant>
        <vt:i4>5</vt:i4>
      </vt:variant>
      <vt:variant>
        <vt:lpwstr>http://pubs.acs.org/page/4authors/ind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Strycker, Benjamin D</dc:creator>
  <cp:keywords/>
  <cp:lastModifiedBy>Benjamin Strycker</cp:lastModifiedBy>
  <cp:revision>6</cp:revision>
  <cp:lastPrinted>2011-04-15T20:20:00Z</cp:lastPrinted>
  <dcterms:created xsi:type="dcterms:W3CDTF">2018-11-29T21:33:00Z</dcterms:created>
  <dcterms:modified xsi:type="dcterms:W3CDTF">2018-11-29T21:49:00Z</dcterms:modified>
</cp:coreProperties>
</file>